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55DAA" w14:textId="78CE326B" w:rsidR="009D7B72" w:rsidRPr="009D7B72" w:rsidRDefault="00193AA8" w:rsidP="009D7B72">
      <w:pPr>
        <w:jc w:val="both"/>
        <w:rPr>
          <w:rFonts w:hint="eastAsia"/>
          <w:szCs w:val="24"/>
          <w:lang w:eastAsia="zh-CN"/>
        </w:rPr>
      </w:pPr>
      <w:r w:rsidRPr="00C04FF1">
        <w:rPr>
          <w:rFonts w:hint="eastAsia"/>
          <w:b/>
          <w:bCs/>
          <w:szCs w:val="24"/>
          <w:lang w:eastAsia="zh-CN"/>
        </w:rPr>
        <w:t xml:space="preserve">This study included </w:t>
      </w:r>
      <w:r w:rsidR="004320FF" w:rsidRPr="00C04FF1">
        <w:rPr>
          <w:b/>
          <w:bCs/>
          <w:szCs w:val="24"/>
        </w:rPr>
        <w:t>184 articles</w:t>
      </w:r>
      <w:r w:rsidRPr="00C04FF1">
        <w:rPr>
          <w:rFonts w:hint="eastAsia"/>
          <w:b/>
          <w:bCs/>
          <w:szCs w:val="24"/>
          <w:lang w:eastAsia="zh-CN"/>
        </w:rPr>
        <w:t>,</w:t>
      </w:r>
      <w:r w:rsidR="004320FF" w:rsidRPr="00C04FF1">
        <w:rPr>
          <w:b/>
          <w:bCs/>
          <w:szCs w:val="24"/>
        </w:rPr>
        <w:t xml:space="preserve"> published from 2010 to 2023</w:t>
      </w:r>
      <w:r w:rsidR="004320FF" w:rsidRPr="00970A18">
        <w:t xml:space="preserve"> </w:t>
      </w:r>
      <w:r w:rsidR="004320FF">
        <w:rPr>
          <w:szCs w:val="24"/>
        </w:rPr>
        <w:fldChar w:fldCharType="begin">
          <w:fldData xml:space="preserve">VG1WM1V6SXdNak13TkRJMkVoWjZhRzl1WjJkdWVYZDZMWGh0TWpBeU1qQTJNREF5R2dnNGFXSTJi
bXB2ZUElM0QlM0Q8L3VybD48L3JlbGF0ZWQtdXJscz48L3VybHM+PGVsZWN0cm9uaWMtcmVzb3Vy
Y2UtbnVtPjEwLjM5Njkvai5pc3NuLjE2NzMtNDU1Ni4yMDIyLjA2LjAwMj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Q2l0ZT48QXV0aG9yPkJhaTwvQXV0aG9yPjxZZWFyPjIwMTc8L1llYXI+PFJlY051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</w:fldData>
        </w:fldChar>
      </w:r>
      <w:r w:rsidR="0022291A">
        <w:rPr>
          <w:szCs w:val="24"/>
        </w:rPr>
        <w:instrText xml:space="preserve"> ADDIN EN.CITE </w:instrText>
      </w:r>
      <w:r w:rsidR="0022291A">
        <w:rPr>
          <w:szCs w:val="24"/>
        </w:rPr>
        <w:fldChar w:fldCharType="begin">
          <w:fldData xml:space="preserve">PEVuZE5vdGU+PENpdGU+PEF1dGhvcj5ab3U8L0F1dGhvcj48WWVhcj4yMDE1PC9ZZWFyPjxSZWNO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MjAx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ihueWN5dHgt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xDaXRlPjxBdXRob3I+Wmhl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MjAxMDo8L3N0eWxlPjxzdHlsZSBmYWNlPSJub3JtYWwiIGZvbnQ9ImRlZmF1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o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8L3N0eWxlPjwvcmVt
b3RlLWRhdGFiYXNlLXByb3ZpZGVyPjxsYW5ndWFnZT5jaGk8L2xhbmd1YWdlPjwvcmVjb3JkPjwv
Q2l0ZT48Q2l0ZT48QXV0aG9yPlpoYW88L0F1dGhvcj48WWVhcj4yMDE1PC9ZZWFyPjxSZWNOdW0+
MjI8L1JlY051bT48cmVjb3JkPjxyZWMtbnVtYmVyPjIyPC9yZWMtbnVtYmVyPjxmb3JlaWduLWtl
eXM+PGtleSBhcHA9IkVOIiBkYi1pZD0iMmF2eHZwZnc4dHp3MG1lMjB0bHh6YTV0cmFkdzIwc3Zl
cHJ0IiB0aW1lc3RhbXA9IjE3MDI0NTM3NjEiPjIyPC9rZXk+PC9mb3JlaWduLWtleXM+PH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cmVmLXR5cGUgbmFtZT0iSm91cm5hbCBBcnRpY2xlIj4xNzwvcmVmLXR5cGU+PGNvbnRyaWJ1dG9y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wvc3R5bGU+PC9yZW1vdGUtZGF0YWJhc2UtcHJvdmlkZXI+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L3JlbW90ZS1kYXRhYmFzZS1wcm92aWRlcj48bGFuZ3VhZ2U+Y2hpPC9s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PC9zdHls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Q2l0ZT48QXV0aG9yPllhbmc8L0F1dGhvcj48WWVhcj4yMDE1PC9ZZWFyPjxSZWNO
dW0+MTE8L1JlY051bT48cmVjb3JkPjxyZWMtbnVtYmVyPjExPC9yZWMtbnVtYmVyPjxmb3JlaWdu
LWtleXM+PGtleSBhcHA9IkVOIiBkYi1pZD0iMmF2eHZwZnc4dHp3MG1lMjB0bHh6YTV0cmFkdzIw
c3ZlcHJ0IiB0aW1lc3RhbXA9IjE3MDI0NTM3NjEiPjExPC9rZXk+PC9mb3JlaWduLWtleXM+PHJl
Zi10eXBlIG5hbWU9IkpvdXJuYWwgQXJ0aWNsZSI+MTc8L3JlZi10eXBlPjxjb250cmlidXRvcnM+
PGF1dGhvcnM+PGF1dGhvcj5ZYW5nLCBYLjwvYXV0aG9yPjxhdXRob3I+WmhhbywgRy48Ly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YXV0aG9yPjwvYXV0aG9ycz48L2NvbnRyaWJ1dG9ycz48YXV0aC1hZGRyZXNzPjxzdHlsZSBmYWNl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oWERK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ENpdGU+PEF1dGhvcj5ZYW5nPC9BdXRob3I+PFllYXI+MjAx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MzEyMDE4OTQ6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PC9zdHlsZT48L3Jl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IwMThiczAzMDE1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xDaXRlPjxBdXRob3I+WHU8L0F1dGhvcj48WWVhcj4y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cj4yMDEyPC95ZWFyPjxwdWItZGF0ZXM+PGRhdGU+U2VwPC9kYXRlPjwvcHViLWRhdGVzPjwvZGF0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Q3N0YzIwMTFhYzExNDQ6PC9zdHlsZT48c3R5bGUgZmFjZT0ibm9ybWFsIiBmb250PSJkZWZh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MjAyMi16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Q2Fycy0zNTo8L3N0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wvc3R5bGU+PC9y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mNzdGMy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ktjMTZzZzI4MTo8L3N0eWxlPjxzdHlsZSBm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ZWNvcmQ+PHJlYy1udW1iZXI+OTk8L3JlYy1udW1iZXI+PGZvcmVpZ24ta2V5cz48a2V5IGFwcD0i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IwMTZ5ZmQwNTAw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xDaXRlPjxBdXRob3I+V2FuZzwvQXV0aG9yPjxZZWFyPjIwMjA8L1llYXI+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IwMTh5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igyMDA3MjMwMDExKTo8L3N0eWxlPjxzdHlsZSBmYWNlPSJub3Jt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Q2l0ZT48QXV0aG9yPlRhbmc8L0F1dGhvcj48WWVhcj4yMDIyPC9ZZWFyPjxSZWNO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MjBjMDk3Mjo8L3N0eWxlPjxzdHlsZSBmYWNlPSJub3JtYWwiIGZv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dGFtcD0iMTcwMjQ1Mzc2NCI+MTQ1PC9rZXk+PC9mb3JlaWduLWtleXM+PHJlZi10eXBlIG5hbWU9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igyMDE0MDA1NCk6MjAxNDwvc3R5bGU+PHN0eWxlIGZhY2U9Im5vcm1hbCIgZm9udD0iZGVm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ODE1NjAzMzE6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PC9z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IDczMDA0NiwgUFIgQ2hpbmE7IENvbGxlZ2Ug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PC9zdHlsZT48
L3JlbW90ZS1kYXRhYmFzZS1wcm92aWRlcj48bGFuZ3VhZ2U+Y2hpPC9sYW5ndWFnZT48L3JlY29y
ZD48L0NpdGU+PENpdGU+PEF1dGhvcj5PdTwvQXV0aG9yPjxZZWFyPjIwMTQ8L1llYXI+PH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UmVjTnVtPjEwOTwvUmVjTnVtPjxyZWNvcmQ+PHJlYy1udW1iZXI+MTA5PC9yZWMtbnVtYmVyPjxm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ENpdGU+PEF1dGhvcj5NZW5nPC9BdXRob3I+PFllYXI+MjAx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yMDEzMDMwMzc6PC9z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y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8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o8L3N0eWxlPjxzdHlsZSBmYWNlPSJu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dGlib2R5PC9rZXl3b3JkPjwva2V5d29yZHM+PGRhdGVzPjx5ZWFyPjIwMjE8L3llYXI+PHB1Yi1k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PC9zdHlsZT48L3Jl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MjAxMDMxMTA2Ojwvc3R5bGU+PHN0eWxlIGZhY2U9Im5vcm1hbCIg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Ojwvc3R5bGU+PHN0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ImRlZmF1bHQiIHNpemU9IjEwMCUiPiA8L3N0eWxlPjxzdHlsZSBmYWNlPSJub3JtYWwiIGZvbnQ9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L3JlbW90ZS1kYXRhYmFzZS1wcm92aWRlcj48bGFu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L3JlbW90ZS1kYXRhYmFzZS1wcm92aWRlcj48bGFu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pDYXJzLTQwLTQ4Ojwvc3R5bGU+PHN0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pDYXJzLTQwLTZiOjwvc3R5bGU+PHN0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ENpdGU+PEF1dGhvcj5MaTwvQXV0aG9yPjxZ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IFNjaG9vbCBvZiBNZWRpY2luZSwgQ2VudHJhbCBTb3V0aCBVbml2ZXJzaXR5LCBDaGFuZ3NoYSwg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L3JlbW90ZS1kYXRhYmFzZS1wcm92aWRlcj48bGFu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igyMDExMDMwMDgp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IwMTEwMzAwODo8L3N0eWxlPjxzdHls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IwMDktcW5teS0wNTo8L3N0eWxlPjxz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wvcmVtb3RlLWRhdGFiYXNlLXByb3ZpZGVyPjxsYW5ndWFnZT5jaGk8L2xhbmd1YWdlPjwvcmVj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PC9zdHlsZT48L3JlbW90ZS1kYXRhYmFzZS1wcm92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wvc3R5bGU+PC9yZW1vdGUtZGF0YWJh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YXJ5LXRpdGxlPjwvdGl0bGVzPjxwZXJpb2RpY2FsPjxmdWxsLXRpdGxlPkNoaW5lc2UgSm91cm5h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MjAwODAz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8L3N0eWxlPjwvcmVt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MjAyMDA1YWYxNTAwNDE6PC9zdHlsZT48c3R5bGUgZmFjZT0ibm9ybWFsIiBm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b3JtYWwiIGZvbnQ9ImRlZmF1bHQiIHNpemU9IjEwMCUiPiYjeEQ7PC9zdHlsZT48c3R5bGUgZmFj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oMjAwODAzMDE3KTo8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L3JlbW90ZS1kYXRhYmFzZS1wcm92aWRlcj48bGFuZ3VhZ2U+Y2hpPC9s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L3JlbW90ZS1kYXRhYmFzZS1wcm92aWRlcj48bGFuZ3VhZ2U+Y2hpPC9s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PC9zdHlsZT48L3JlbW90ZS1kYXRhYmFzZS1wcm92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igyMDA4ZGZh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==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22291A">
        <w:rPr>
          <w:szCs w:val="24"/>
        </w:rPr>
        <w:fldChar w:fldCharType="begin">
          <w:fldData xml:space="preserve">VG1WM1V6SXdNak13TkRJMkVoWjZhRzl1WjJkdWVYZDZMWGh0TWpBeU1qQTJNREF5R2dnNGFXSTJi
bXB2ZUElM0QlM0Q8L3VybD48L3JlbGF0ZWQtdXJscz48L3VybHM+PGVsZWN0cm9uaWMtcmVzb3Vy
Y2UtbnVtPjEwLjM5Njkvai5pc3NuLjE2NzMtNDU1Ni4yMDIyLjA2LjAwMj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Q2l0ZT48QXV0aG9yPkJhaTwvQXV0aG9yPjxZZWFyPjIwMTc8L1llYXI+PFJlY051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</w:fldData>
        </w:fldChar>
      </w:r>
      <w:r w:rsidR="0022291A">
        <w:rPr>
          <w:szCs w:val="24"/>
        </w:rPr>
        <w:instrText xml:space="preserve"> ADDIN EN.CITE.DATA </w:instrText>
      </w:r>
      <w:r w:rsidR="0022291A">
        <w:rPr>
          <w:szCs w:val="24"/>
        </w:rPr>
      </w:r>
      <w:r w:rsidR="0022291A">
        <w:rPr>
          <w:szCs w:val="24"/>
        </w:rPr>
        <w:fldChar w:fldCharType="end"/>
      </w:r>
      <w:r w:rsidR="004320FF">
        <w:rPr>
          <w:szCs w:val="24"/>
        </w:rPr>
        <w:fldChar w:fldCharType="separate"/>
      </w:r>
      <w:r w:rsidR="0022291A" w:rsidRPr="0022291A">
        <w:rPr>
          <w:noProof/>
          <w:szCs w:val="24"/>
        </w:rPr>
        <w:t>(Chen et al., 2010; Cui et al., 2010; Deng et al., 2010; Dong et al., 2010; Hong et al., 2010; Huang et al., 2010; Jiang et al., 2010; Li et al., 2010a; Li et al., 2010b; Liu et al., 2010a; Liu et al., 2010b; Tian and Cui, 2010; Zhang et al., 2010; Zhou et al., 2010; Cai and Li, 2011; Dong et al., 2011; Han et al., 2011; Jiang and Wu, 2011; Li, 2011; Liu et al., 2011; Ren et al., 2011; Tao et al., 2011; Wang, 2011; Wu et al., 2011; Xiang et al., 2011; Yang et al., 2011; Yu et al., 2011; Zhao et al., 2011a; Zhao et al., 2011b; Chen and Mao, 2012; Cong et al., 2012; Liu et al., 2012; Lu et al., 2012; Qiu et al., 2012; Ren, 2012; Wang et al., 2012a; Wang et al., 2012b; Wang, 2012; Wu et al., 2012a; Wu et al., 2012b; Xu et al., 2012a; Xu et al., 2012b; Yang et al., 2012; Zhao et al., 2012; Zhou et al., 2012; Chang et al., 2013; Jiang et al., 2013; Kang et al., 2013; Liu, 2013; Mao et al., 2013; Wang et al., 2013; Xu et al., 2013; Yang et al., 2013; Chen et al., 2014; Dai, 2014; Dong et al., 2014; Ge et al., 2014; Gu and Li, 2014; Jiang et al., 2014; Lei et al., 2014; Li et al., 2014; Liu, 2014; Lv et al., 2014; Ou et al., 2014; Xu et al., 2014a; Xu et al., 2014b; Zhang et al., 2014; Zhou et al., 2014; Jiang et al., 2015; Jin, 2015; Lei et al., 2015; Li et al., 2015; Liu et al., 2015a; Liu et al., 2015b; Liu et al., 2015c; M et al., 2015; Ma et al., 2015; Qin et al., 2015; Sun et al., 2015; Tan et al., 2015; Wang et al., 2015; Wen et al., 2015; Xu et al., 2015a; Xu et al., 2015b; Yang and Zhao, 2015; Yin et al., 2015a; Yin et al., 2015b; You et al., 2015; Zhao, 2015b; a; Zou et al., 2015; Feng et al., 2016a; Feng et al., 2016b; Gao et al., 2016; He and Wang, 2016; Li et al., 2016a; Li et al., 2016b; Liao et al., 2016; Liu et al., 2016; Luo et al., 2016; Sun, 2016; Sun et al., 2016; Tian et al., 2016; Wang et al., 2016a; Wang et al., 2016b; Xu et al., 2016; Zhang et al., 2016; Zhao et al., 2016; Bai et al., 2017; Cai et al., 2017; Chen et al., 2017a; Chen et al., 2017b; Li et al., 2017; Liu and Zhu, 2017; Liu et al., 2017; Luo et al., 2017; Shao, 2017; Wu et al., 2017; Yang et al., 2017a; Yang et al., 2017b; Zheng et al., 2017a; Zheng et al., 2017b; Cai et al., 2018; Dong et al., 2018; Gao et al., 2018; Li et al., 2018a; Li et al., 2018b; Li et al., 2018c; M et al., 2018; Meng, 2018; Sun et al., 2018; Tang et al., 2018; Wang et al., 2018a; Wang et al., 2018b; Wang et al., 2018c; Wu et al., 2018; Yu et al., 2018; Zhang et al., 2018; Zhao et al., 2018; Zhou, 2018; Zhou et al., 2018; Cai et al., 2019; Han, 2019; Li et al., 2019; Liu et al., 2019a; Liu et al., 2019b; Pan, 2019; Wang et al., 2019a; Wang et al., 2019b; Xie et al., 2019; Zheng and Feng, 2019; Hu, 2020; Li et al., 2020; Liao, 2020; Ma, 2020; Su et al., 2020; Sun et al., 2020; Tang et al., 2020; Wang et al., 2020; Yan et al., 2020a; Yan et al., 2020b; Zhang et al., 2020; Li et al., 2021; Li, 2021; Liu et al., 2021; Lv et al., 2021; Ma et al., 2021; Sun et al., 2021; Yan et al., 2021; Bai et al., 2022; Chen et al., 2022; Feng et al., 2022; Hu et al., 2022; Li, 2022; Liu et al., 2022a; Liu et al., 2022b; Ren, 2022; Tang et al., 2022; Xing et al., 2022; Zhang et al., 2022; Zhou et al., 2022; Jia et al., 2023; Jiang et al., 2023; Yang and Shi, 2023)</w:t>
      </w:r>
      <w:r w:rsidR="004320FF">
        <w:rPr>
          <w:szCs w:val="24"/>
        </w:rPr>
        <w:fldChar w:fldCharType="end"/>
      </w:r>
      <w:r>
        <w:rPr>
          <w:rFonts w:hint="eastAsia"/>
          <w:szCs w:val="24"/>
          <w:lang w:eastAsia="zh-CN"/>
        </w:rPr>
        <w:t>.</w:t>
      </w:r>
    </w:p>
    <w:p w14:paraId="53746506" w14:textId="5D17D79E" w:rsidR="009D7B72" w:rsidRDefault="009D7B72" w:rsidP="009D7B72">
      <w:pPr>
        <w:jc w:val="both"/>
        <w:rPr>
          <w:szCs w:val="24"/>
          <w:lang w:eastAsia="zh-CN"/>
        </w:rPr>
      </w:pPr>
      <w:r w:rsidRPr="00E416FD">
        <w:rPr>
          <w:b/>
          <w:bCs/>
          <w:szCs w:val="24"/>
          <w:lang w:eastAsia="zh-CN"/>
        </w:rPr>
        <w:t>67 articles were in English</w:t>
      </w:r>
      <w:r w:rsidR="0022291A">
        <w:rPr>
          <w:szCs w:val="24"/>
          <w:lang w:eastAsia="zh-CN"/>
        </w:rPr>
        <w:fldChar w:fldCharType="begin">
          <w:fldData xml:space="preserve">cj5KaWEsIFQuPC9hdXRob3I+PGF1dGhvcj5aaGFuZywgVC4gSC48L2F1dGhvcj48YXV0aG9yPll1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</w:fldData>
        </w:fldChar>
      </w:r>
      <w:r w:rsidR="0022291A">
        <w:rPr>
          <w:szCs w:val="24"/>
          <w:lang w:eastAsia="zh-CN"/>
        </w:rPr>
        <w:instrText xml:space="preserve"> ADDIN EN.CITE </w:instrText>
      </w:r>
      <w:r w:rsidR="0022291A">
        <w:rPr>
          <w:szCs w:val="24"/>
          <w:lang w:eastAsia="zh-CN"/>
        </w:rPr>
        <w:fldChar w:fldCharType="begin">
          <w:fldData xml:space="preserve">PEVuZE5vdGU+PENpdGU+PEF1dGhvcj5ab3U8L0F1dGhvcj48WWVhcj4yMDE1PC9ZZWFyPjxSZWNO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TTwvcmVtb3RlLWRhdGFiYXNlLXByb3ZpZGVyPjxsYW5ndWFnZT5lbmc8L2xhbmd1YWdlPjwvcmVj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biBQcm92aW5jZSwgMTMwMTE4LCBQZW9wbGUmYXBvcztzIFJlcHVibGljIG9mIENoaW5hLiBtZXNz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R29hdHM8L2tleXdvcmQ+PGtleXdvcmQ+SHVtYW5zPC9rZXl3b3JkPjxrZXl3b3JkPkxhY3RhdGlv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cj5KaWEsIFQuPC9hdXRob3I+PGF1dGhvcj5aaGFuZywgVC4gSC48L2F1dGhvcj48YXV0aG9yPll1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separate"/>
      </w:r>
      <w:r w:rsidR="0022291A">
        <w:rPr>
          <w:noProof/>
          <w:szCs w:val="24"/>
          <w:lang w:eastAsia="zh-CN"/>
        </w:rPr>
        <w:t xml:space="preserve">(Huang et al., 2010; Liu et al., 2010b; Zhou et al., 2010; Liu et al., 2011; Tao et al., 2011; Wu et al., 2011; Yu et al., 2011; Zhao et al., 2011a; Cong et al., 2012; Liu et al., 2012; Qiu et al., 2012; Wang et al., 2012b; Wu et al., 2012a; Wu et al., 2012b; Xu et al., 2012a; Xu et al., 2012b; Yang et al., 2012; Zhao et al., 2012; Zhou et al., 2012; Chang et al., 2013; Yang et al., 2013; Ge et al., 2014; Jiang et al., 2014; Li et al., 2014; Xu et al., 2014a; Xu et al., 2014b; Li et al., 2015; Liu et al., 2015c; Ma et al., 2015; Qin et al., 2015; Sun et al., 2015; Tan et al., 2015; Xu et al., 2015a; Xu et al., 2015b; Yin et al., 2015a; Zou et al., 2015; Feng et al., 2016a; Li et al., 2016a; Luo et al., 2016; Wang </w:t>
      </w:r>
      <w:r w:rsidR="0022291A">
        <w:rPr>
          <w:noProof/>
          <w:szCs w:val="24"/>
          <w:lang w:eastAsia="zh-CN"/>
        </w:rPr>
        <w:lastRenderedPageBreak/>
        <w:t>et al., 2016a; Zhang et al., 2016; Bai et al., 2017; Liu et al., 2017; Luo et al., 2017; Wu et al., 2017; Dong et al., 2018; Gao et al., 2018; Zhou et al., 2018; Li et al., 2019; Liu et al., 2019a; Wang et al., 2019b; Li et al., 2020; Su et al., 2020; Sun et al., 2020; Yan et al., 2020b; Zhang et al., 2020; Li et al., 2021; Liu et al., 2021; Lv et al., 2021; Ma et al., 2021; Sun et al., 2021; Hu et al., 2022; Liu et al., 2022a; Liu et al., 2022b; Zhang et al., 2022; Jia et al., 2023; Jiang et al., 2023)</w:t>
      </w:r>
      <w:r w:rsidR="0022291A">
        <w:rPr>
          <w:szCs w:val="24"/>
          <w:lang w:eastAsia="zh-CN"/>
        </w:rPr>
        <w:fldChar w:fldCharType="end"/>
      </w:r>
      <w:r w:rsidRPr="009D7B72">
        <w:rPr>
          <w:szCs w:val="24"/>
          <w:lang w:eastAsia="zh-CN"/>
        </w:rPr>
        <w:t xml:space="preserve">, </w:t>
      </w:r>
      <w:r w:rsidRPr="00E416FD">
        <w:rPr>
          <w:b/>
          <w:bCs/>
          <w:szCs w:val="24"/>
          <w:lang w:eastAsia="zh-CN"/>
        </w:rPr>
        <w:t>while 117 in Chinese</w:t>
      </w:r>
      <w:r w:rsidRPr="009D7B72">
        <w:rPr>
          <w:szCs w:val="24"/>
          <w:lang w:eastAsia="zh-CN"/>
        </w:rPr>
        <w:t xml:space="preserve"> </w:t>
      </w:r>
      <w:r w:rsidR="0022291A">
        <w:rPr>
          <w:szCs w:val="24"/>
          <w:lang w:eastAsia="zh-CN"/>
        </w:rPr>
        <w:fldChar w:fldCharType="begin">
          <w:fldData xml:space="preserve">ZXBydCIgdGltZXN0YW1wPSIxNzAyNDUzNzYyIj42OTwva2V5PjwvZm9yZWlnbi1rZXlzPjxyZWYt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xDaXRlPjxB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yMDE0MDIwNC0x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lN4Z2MoMjAxNykzMDE6PC9zdHlsZT48c3R5bGUg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KDIw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PC9z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L0VuZE5vdGU+
</w:fldData>
        </w:fldChar>
      </w:r>
      <w:r w:rsidR="0022291A">
        <w:rPr>
          <w:szCs w:val="24"/>
          <w:lang w:eastAsia="zh-CN"/>
        </w:rPr>
        <w:instrText xml:space="preserve"> ADDIN EN.CITE </w:instrText>
      </w:r>
      <w:r w:rsidR="0022291A">
        <w:rPr>
          <w:szCs w:val="24"/>
          <w:lang w:eastAsia="zh-CN"/>
        </w:rPr>
        <w:fldChar w:fldCharType="begin">
          <w:fldData xml:space="preserve">PEVuZE5vdGU+PENpdGU+PEF1dGhvcj5aaG91PC9BdXRob3I+PFllYXI+MjAyMjwvWWVhcj48UmVj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ihueWN5dHgtMzkpOjwvc3R5bGU+PHN0eWxl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PC9zdHlsZT48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IwMTJiMzEwMDE5Ojwvc3R5bGU+PHN0eWxlIGZhY2U9Im5vcm1h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KDIwMTQwMjA0MDc4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L3JlbW90ZS1kYXRhYmFzZS1wcm92aWRlcj48bGFuZ3VhZ2U+Y2hpPC9s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C9yZW1vdGUtZGF0YWJhc2UtcHJvdmlkZXI+PGxhbmd1YWdlPmNoaTwvbGFu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C9yZW1vdGUt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o8L3N0eWxlPjxzdHlsZSBm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MTM0IiBzaXplPSIxMDAlIj7liJvmlrDorq3nu4Ppobnnm648L3N0eWxlPjwvcmVtb3RlLWRhdGFi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wvc3R5bGU+PC9yZW1vdGUtZGF0YWJhc2UtcHJvdmlkZXI+PGxhbmd1YWdlPmNoaTwv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xDaXRlPjxBdXRob3I+WWFuZzwvQXV0aG9yPjxZZWFyPjIwMTU8L1llYXI+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oWERK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PC9zdHlsZT48L3JlbW90ZS1kYXRhYmFzZS1wcm92aWRlcj48bGFuZ3VhZ2U+Y2hpPC9sYW5n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MzEyMDE4OTQ6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Q3N0YzIwMTFhYzExNDQ6PC9zdHlsZT48c3R5bGUgZmFjZT0ibm9ybWFsIiBm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Q2Fy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PC9zdHls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ENpdGU+PEF1dGhvcj5XZW48L0F1dGhvcj48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u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PC9zdHlsZT48c3R5bGUgZmFjZT0ibm9ybWFsIiBmb250PSJkZWZhdWx0IiBzaXplPSIxMDAlIj46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ENpdGU+PEF1dGhvcj5XYW5nPC9BdXRob3I+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lRkemt0ZzIwMTQwMjo8L3N0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PC9zdHlsZT48L3Jl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MjAxOHlmZDA1MDA1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KDIwMDcyMzAwMTEpOjwvc3R5bGU+PHN0eWxlIGZhY2U9Im5vcm1hbCIgZm9u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Q2l0ZT48QXV0aG9yPlRpYW48L0F1dGhvcj48WWVh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PC9z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dCIgY2hhcnNldD0iMTM0IiBzaXplPSIxMDAlIj7ljJfkuqzkuIfmlrnmlbDmja7ogqHku73mnInp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IwYzA5NzI6PC9zdHlsZT48c3R5bGUgZmFjZT0ibm9ybWFsIiBmb250PSJkZWZhdWx0IiBj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igyMDE0MDA1NCk6MjAxNDwvc3R5bGU+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KDIwMTQwMDU0KTo8L3N0eWxlPjxzdHlsZSBmYWNlPSJub3JtYWwiIGZvbnQ9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Q2l0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wvcmVtb3RlLWRhdGFiYXNlLXByb3ZpZGVyPjxsYW5ndWFnZT5jaGk8L2xhbmd1YWdlPjwvcmVj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wvc3R5bGU+PC9yZW1vdGUtZGF0YWJhc2UtcHJvdmlkZXI+PGxh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o8L3N0eWxlPjxzdHlsZSBmYWNlPSJub3JtYWwiIGZvbnQ9ImRlZmF1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IwMTMwMzAzNzo8L3N0eWxl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IwMTU6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jwvc3R5bGU+PC9yZW1vdGUtZGF0YWJhc2UtcHJv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b3I+PGF1dGhvcj5LYW4sIFMuPC9hdXRob3I+PGF1dGhvcj5MaSwgUlouPC9hdXRob3I+PGF1dGhv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igyMDEzazAxLTYwLTAyKTo8L3N0eWxlPjxzdHls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IwMTAzMTEwNjo8L3N0eWxlPjxzdHlsZSBmYWNlPSJub3JtYWwi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IwMTZkMDFhMDAxOjwvc3R5bGU+PHN0eWxlIGZhY2U9Im5vcm1hbCIg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o8L3N0eWxlPjxz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C9yZW1vdGUt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C9yZW1vdGUt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8L3N0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kNhcnMtNDAtNDg6PC9zdHlsZT48c3R5bGUgZmFjZT0ibm9ybWFs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kNhcnMtNDAtNmI6PC9zdHlsZT48c3R5bGUgZmFjZT0ibm9ybWFs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LTIzLDI2PC9wYWdlcz48dm9sdW1lPjQ5PC92b2x1bWU+PG51bWJlcj44PC9udW1iZXI+PGtleXdv
cmRzPjxrZXl3b3JkPuWltueJmzwva2V5d29yZD48a2V5d29yZD7lvJPlvaLomavnl4U8L2tleXdv
cmQ+PGtleXdvcmQ+5oqX5L2TPC9rZXl3b3JkPjxrZXl3b3JkPumXtOaOpemFtuiBlOWFjeeWq+WQ
uOmZhDwva2V5d29yZD48L2tleXdvcmRzPjxkYXRlcz48eWVhcj4yMDIyPC95ZWFyPjwvZGF0ZXM+
PGlzYm4+MTAwMS04OTY0PC9pc2JuPjx1cmxzPjxyZWxhdGVkLXVybHM+PHVybD5odHRwczovL2Qu
d2FuZmFuZ2RhdGEuY29tLmNuL3BlcmlvZGljYWwvQ2hsUVpYSnBiMlJwWTJGc1EwaEpUbVYzVXpJ
d01qTXdOREkyRWc5elkzaHRjM2t5TURJeU1EZ3dNRGthQ0RocFlqWnVhbTk0PC91cmw+PC9yZWxh
dGVkLXVybHM+PC91cmxz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PC9zdHls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8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wvc3R5bGU+PC9yZW1vdGUtZGF0YWJh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yMDExMDMw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yMDA5LXFu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pCMjAwOTEyMDM6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jwvc3R5bGU+PC9yZW1vdGUtZGF0YWJhc2UtcHJv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ZWZhdWx0IiBjaGFyc2V0PSIxMzQiIHNpemU9IjEwMCUiPuWfuumHkemhueebrjwvc3R5bGU+PHN0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wvc3R5bGU+PC9yZW1vdGUtZGF0YWJh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IwMDgwMzAxNzo8L3N0eWxlPjxzdHlsZSBmYWNlPSJub3JtYWwi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Q2l0ZT48QXV0aG9yPkNoZW48L0F1dGhvcj48WWVh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wvc3R5bGU+PC9yZW1vdGUtZGF0YWJhc2UtcHJvdmlkZXI+PGxh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jwvc3R5bGU+PC9yZW1vdGUt
ZGF0YWJhc2UtcHJvdmlkZXI+PGxhbmd1YWdlPmNoaTwvbGFuZ3VhZ2U+PC9yZWNvcmQ+PC9DaXRl
PjxDaXRlPjxBdXRob3I+Q2hlbjwvQXV0aG9yPjxZZWFyPjIwMTc8L1llYXI+PFJlY051bT42OTwv
UmVjTnVtPjxyZWNvcmQ+PHJlYy1udW1iZXI+Njk8L3JlYy1udW1iZXI+PGZvcmVpZ24ta2V5cz48
a2V5IGFwcD0iRU4iIGRiLWlkPSIyYXZ4dnBmdzh0encwbWUyMHRseHphNXRyYWR3MjBzdj==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begin">
          <w:fldData xml:space="preserve">ZXBydCIgdGltZXN0YW1wPSIxNzAyNDUzNzYyIj42OTwva2V5PjwvZm9yZWlnbi1rZXlzPjxyZWYt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xDaXRlPjxB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yMDE0MDIwNC0x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KDIw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L0VuZE5vdGU+
</w:fldData>
        </w:fldChar>
      </w:r>
      <w:r w:rsidR="0022291A">
        <w:rPr>
          <w:szCs w:val="24"/>
          <w:lang w:eastAsia="zh-CN"/>
        </w:rPr>
        <w:instrText xml:space="preserve"> ADDIN EN.CITE.DATA </w:instrText>
      </w:r>
      <w:r w:rsidR="0022291A">
        <w:rPr>
          <w:szCs w:val="24"/>
          <w:lang w:eastAsia="zh-CN"/>
        </w:rPr>
      </w:r>
      <w:r w:rsidR="0022291A">
        <w:rPr>
          <w:szCs w:val="24"/>
          <w:lang w:eastAsia="zh-CN"/>
        </w:rPr>
        <w:fldChar w:fldCharType="end"/>
      </w:r>
      <w:r w:rsidR="0022291A">
        <w:rPr>
          <w:szCs w:val="24"/>
          <w:lang w:eastAsia="zh-CN"/>
        </w:rPr>
        <w:fldChar w:fldCharType="separate"/>
      </w:r>
      <w:r w:rsidR="0022291A">
        <w:rPr>
          <w:noProof/>
          <w:szCs w:val="24"/>
          <w:lang w:eastAsia="zh-CN"/>
        </w:rPr>
        <w:t>(Chen et al., 2010; Cui et al., 2010; Deng et al., 2010; Dong et al., 2010; Hong et al., 2010; Jiang et al., 2010; Li et al., 2010a; Li et al., 2010b; Liu et al., 2010a; Tian and Cui, 2010; Zhang et al., 2010; Cai and Li, 2011; Dong et al., 2011; Han et al., 2011; Jiang and Wu, 2011; Li, 2011; Ren et al., 2011; Wang, 2011; Xiang et al., 2011; Yang et al., 2011; Zhao et al., 2011b; Chen and Mao, 2012; Lu et al., 2012; Ren, 2012; Wang et al., 2012a; Wang, 2012; Jiang et al., 2013; Kang et al., 2013; Liu, 2013; Mao et al., 2013; Wang et al., 2013; Xu et al., 2013; Chen et al., 2014; Dai, 2014; Dong et al., 2014; Gu and Li, 2014; Lei et al., 2014; Liu, 2014; Lv et al., 2014; Ou et al., 2014; Zhang et al., 2014; Zhou et al., 2014; Jiang et al., 2015; Jin, 2015; Lei et al., 2015; Liu et al., 2015a; Liu et al., 2015b; M et al., 2015; Wang et al., 2015; Wen et al., 2015; Yang and Zhao, 2015; Yin et al., 2015b; You et al., 2015; Zhao, 2015b; a; Feng et al., 2016b; Gao et al., 2016; He and Wang, 2016; Li et al., 2016b; Liao et al., 2016; Liu et al., 2016; Sun, 2016; Sun et al., 2016; Tian et al., 2016; Wang et al., 2016b; Xu et al., 2016; Zhao et al., 2016; Cai et al., 2017; Chen et al., 2017a; Chen et al., 2017b; Li et al., 2017; Liu and Zhu, 2017; Shao, 2017; Yang et al., 2017a; Yang et al., 2017b; Zheng et al., 2017a; Zheng et al., 2017b; Cai et al., 2018; Li et al., 2018a; Li et al., 2018b; Li et al., 2018c; M et al., 2018; Meng, 2018; Sun et al., 2018; Tang et al., 2018; Wang et al., 2018a; Wang et al., 2018b; Wang et al., 2018c; Wu et al., 2018; Yu et al., 2018; Zhang et al., 2018; Zhao et al., 2018; Zhou, 2018; Cai et al., 2019; Han, 2019; Liu et al., 2019b; Pan, 2019; Wang et al., 2019a; Xie et al., 2019; Zheng and Feng, 2019; Hu, 2020; Liao, 2020; Ma, 2020; Tang et al., 2020; Wang et al., 2020; Yan et al., 2020a; Li, 2021; Yan et al., 2021; Bai et al., 2022; Chen et al., 2022; Feng et al., 2022; Li, 2022; Ren, 2022; Tang et al., 2022; Xing et al., 2022; Zhou et al., 2022; Yang and Shi, 2023)</w:t>
      </w:r>
      <w:r w:rsidR="0022291A">
        <w:rPr>
          <w:szCs w:val="24"/>
          <w:lang w:eastAsia="zh-CN"/>
        </w:rPr>
        <w:fldChar w:fldCharType="end"/>
      </w:r>
    </w:p>
    <w:p w14:paraId="796B1EEF" w14:textId="0A42B783" w:rsidR="004320FF" w:rsidRPr="004320FF" w:rsidRDefault="004320FF" w:rsidP="004320FF">
      <w:pPr>
        <w:jc w:val="both"/>
        <w:rPr>
          <w:b/>
          <w:bCs/>
          <w:sz w:val="28"/>
          <w:szCs w:val="28"/>
          <w:lang w:eastAsia="zh-CN"/>
        </w:rPr>
      </w:pPr>
      <w:r w:rsidRPr="004320FF">
        <w:rPr>
          <w:rFonts w:hint="eastAsia"/>
          <w:b/>
          <w:bCs/>
          <w:sz w:val="28"/>
          <w:szCs w:val="28"/>
          <w:lang w:eastAsia="zh-CN"/>
        </w:rPr>
        <w:t>Reference</w:t>
      </w:r>
    </w:p>
    <w:p w14:paraId="7E62CCBD" w14:textId="77777777" w:rsidR="0022291A" w:rsidRPr="0022291A" w:rsidRDefault="004320FF" w:rsidP="0022291A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2291A" w:rsidRPr="0022291A">
        <w:rPr>
          <w:noProof/>
        </w:rPr>
        <w:t xml:space="preserve">Bai, M.J., Zou, Y., Elsheikha, H.M., Ma, J.G., Zheng, W.B., Zhao, Q., et al. (2017). Toxoplasma gondii Infection in Farmed Wild Boars (Sus scrofa) in Three Cities of Northeast China. </w:t>
      </w:r>
      <w:r w:rsidR="0022291A" w:rsidRPr="0022291A">
        <w:rPr>
          <w:i/>
          <w:noProof/>
        </w:rPr>
        <w:t>Foodborne Pathog Dis</w:t>
      </w:r>
      <w:r w:rsidR="0022291A" w:rsidRPr="0022291A">
        <w:rPr>
          <w:noProof/>
        </w:rPr>
        <w:t xml:space="preserve"> 14(7)</w:t>
      </w:r>
      <w:r w:rsidR="0022291A" w:rsidRPr="0022291A">
        <w:rPr>
          <w:b/>
          <w:noProof/>
        </w:rPr>
        <w:t>,</w:t>
      </w:r>
      <w:r w:rsidR="0022291A" w:rsidRPr="0022291A">
        <w:rPr>
          <w:noProof/>
        </w:rPr>
        <w:t xml:space="preserve"> 379-385. doi: 10.1089/fpd.2016.2260.</w:t>
      </w:r>
    </w:p>
    <w:p w14:paraId="7D735C9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Bai, P., Chen, C., Yu, M., Liu, Q., Xu, S., and Pan, X. (2022). Seroprevalence Study of Toxoplasma gondii in Large-Scale Dairy Farms in Xining Region. </w:t>
      </w:r>
      <w:r w:rsidRPr="0022291A">
        <w:rPr>
          <w:i/>
          <w:noProof/>
        </w:rPr>
        <w:t>The Chinese Livestock and Poultry Breeding</w:t>
      </w:r>
      <w:r w:rsidRPr="0022291A">
        <w:rPr>
          <w:noProof/>
        </w:rPr>
        <w:t xml:space="preserve"> 18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-6. doi: 10.3969/j.issn.1673-4556.2022.06.002.</w:t>
      </w:r>
    </w:p>
    <w:p w14:paraId="592A723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ai, G., Zhang, G., Wang, J., Wang, X., and Li, X. (2019). Serological investigation Investigation and Analysis of Pigs Toxoplasmosis in Hainan Region, Qinghai Province. </w:t>
      </w:r>
      <w:r w:rsidRPr="0022291A">
        <w:rPr>
          <w:i/>
          <w:noProof/>
        </w:rPr>
        <w:t>Journal of Domestic Animal Ecology</w:t>
      </w:r>
      <w:r w:rsidRPr="0022291A">
        <w:rPr>
          <w:noProof/>
        </w:rPr>
        <w:t xml:space="preserve"> 40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9-71. doi: 10.3969/j.issn.1673-1182.2019.03.014.</w:t>
      </w:r>
    </w:p>
    <w:p w14:paraId="330D58C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Cai, J., and Li, C. (2011). The Serological Investigation and Epidemiological Analysis of Toxoplasmosis in Livestock in Qinghai Province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47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5-46. doi: 10.3969/j.issn.0529-6005.2011.01.020.</w:t>
      </w:r>
    </w:p>
    <w:p w14:paraId="7B6F4E7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ai, W., Gao, Y., Liu, D., Cheng, D., Xing, H., Yang, A., et al. (2018). Investigation of Gastrointestinal Parasites and Toxoplasma gondii Infection in Goats in Yangzhou Region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50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8-112.</w:t>
      </w:r>
    </w:p>
    <w:p w14:paraId="559DB9F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ai, Z., Li, F., Hu, P., Guan, W., Li, C., and Cao, S. (2017). Serological Investigation and Analysis of Toxoplasma gondii in Selected Pig Farms in Suburban Areas of Beijing City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3-104.</w:t>
      </w:r>
    </w:p>
    <w:p w14:paraId="5C73DE2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ang, Q.C., Zheng, X., Qiu, J.H., Wang, C.R., and Zhu, X.Q. (2013). Seroprevalence of Toxoplasma gondii infection in fattening pigs in Northeast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9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44-545. doi: 10.1645/12-102.1.</w:t>
      </w:r>
    </w:p>
    <w:p w14:paraId="228B381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en, C., Fan, X., Tan, M., and Liu, Q. (2017a). Serological Survey and Analysis of Brucellosis, Chlamydiosis, and Toxoplasmosis in Dairy Farms in Huangyuan County, Qinghai Province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7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3-35.</w:t>
      </w:r>
    </w:p>
    <w:p w14:paraId="423B537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en, C., and Mao, Y. (2012). Serological Investigation of Toxoplasmosis in Zunyi City. </w:t>
      </w:r>
      <w:r w:rsidRPr="0022291A">
        <w:rPr>
          <w:i/>
          <w:noProof/>
        </w:rPr>
        <w:t>GUIZHOU JOURNAL OF ANIMAL HUSBANDRY &amp; VETERINARY MEDICINE</w:t>
      </w:r>
      <w:r w:rsidRPr="0022291A">
        <w:rPr>
          <w:noProof/>
        </w:rPr>
        <w:t xml:space="preserve"> 36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2-33. doi: 10.3969/j.issn.1007-1474.2012.05.011.</w:t>
      </w:r>
    </w:p>
    <w:p w14:paraId="40D210C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en, Q., Ji, E., Wang, C., Tu, R., and Ba, Y. (2014). Survey Report on Toxoplasma gondii Infection in Mountainous Areas of Hejing County. </w:t>
      </w:r>
      <w:r w:rsidRPr="0022291A">
        <w:rPr>
          <w:i/>
          <w:noProof/>
        </w:rPr>
        <w:t>Contemporary Animal Husbandry</w:t>
      </w:r>
      <w:r w:rsidRPr="0022291A">
        <w:rPr>
          <w:noProof/>
        </w:rPr>
        <w:t xml:space="preserve"> 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8-19.</w:t>
      </w:r>
    </w:p>
    <w:p w14:paraId="480DF4A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en, W., Chen, F., Fu, Y., Tang, C., and Xie, W. (2022). Epidemiological Investigation and Risk Factor Analysis of Toxoplasma gondii Infection in Yellow Cattle in Chenzhou City, Hunan Province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39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-17. doi: 10.3969/j.issn.1005-944X.2022.05.003.</w:t>
      </w:r>
    </w:p>
    <w:p w14:paraId="22779F1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en, Y., Huang, F., Shi, D., Song, Y., Wang, Y., Zhu, Z., et al. (2017b). Serological Investigation of Toxoplasmosis in Dairy Cattle in Some Areas of Henan Province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3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5-46.</w:t>
      </w:r>
    </w:p>
    <w:p w14:paraId="6DDBBBE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hen, Y., Wang, Q., Jiang, W., Liu, Y., Jing, Z., and Yan, Y. (2010). Study on the Prevalence of Toxoplasma gondii in Pigs in Shanghai. </w:t>
      </w:r>
      <w:r w:rsidRPr="0022291A">
        <w:rPr>
          <w:i/>
          <w:noProof/>
        </w:rPr>
        <w:t>Chinese Journal of Animal Infectious Diseases</w:t>
      </w:r>
      <w:r w:rsidRPr="0022291A">
        <w:rPr>
          <w:noProof/>
        </w:rPr>
        <w:t xml:space="preserve"> 18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4-58. doi: 10.3969/j.issn.1674-6422.2010.05.011.</w:t>
      </w:r>
    </w:p>
    <w:p w14:paraId="3C5D99E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ong, W., Huang, S.Y., Zhou, D.H., Xu, M.J., Wu, S.M., Yan, C., et al. (2012). First report of Toxoplasma gondii infection in market-sold adult chickens, ducks and pigeons in northwest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5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0. doi: 10.1186/1756-3305-5-110.</w:t>
      </w:r>
    </w:p>
    <w:p w14:paraId="11FA959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Cui, P., Fang, S., Gu, X., Guo, B., and Sun, X. (2010). The Epidemiological Investigation of Chicken and Rabbit Toxoplasmosis in Zhangjiakou Bashang Area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6-47. doi: 10.3969/j.issn.1005-944X.2010.05.024.</w:t>
      </w:r>
    </w:p>
    <w:p w14:paraId="280964B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Dai, D. (2014). Survey of Toxoplasma gondii Infection in Pigs in Yushu Prefecture, Qinghai Province. </w:t>
      </w:r>
      <w:r w:rsidRPr="0022291A">
        <w:rPr>
          <w:i/>
          <w:noProof/>
        </w:rPr>
        <w:t>Modern Animal Husbandry</w:t>
      </w:r>
      <w:r w:rsidRPr="0022291A">
        <w:rPr>
          <w:noProof/>
        </w:rPr>
        <w:t xml:space="preserve"> 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3-53. doi: 10.3969/j.issn.1005-5959.2014.08.036.</w:t>
      </w:r>
    </w:p>
    <w:p w14:paraId="58D8871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Deng, Z., Yang, J., Sun, X., Xie, Y., Zhao, G., Duan, G., et al. (2010). Seroepidemiological Survey of Toxoplasmosis in Pigs. </w:t>
      </w:r>
      <w:r w:rsidRPr="0022291A">
        <w:rPr>
          <w:i/>
          <w:noProof/>
        </w:rPr>
        <w:t>China Animal Husbandry &amp; Veterinary Medicine</w:t>
      </w:r>
      <w:r w:rsidRPr="0022291A">
        <w:rPr>
          <w:noProof/>
        </w:rPr>
        <w:t xml:space="preserve"> 37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25-226.</w:t>
      </w:r>
    </w:p>
    <w:p w14:paraId="0F922F8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Dong, B., Qian, D., Li, G., Wu, Y., Wang, X., Chen, B., et al. (2014). Seroepidemiological Survey of Caprine Toxoplasmosis in Qiannan Prefecture in goats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0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3-34. doi: 10.3969/j.issn.0529-6005.2014.09.011.</w:t>
      </w:r>
    </w:p>
    <w:p w14:paraId="09FEBD6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Dong, H., Lu, Y.Y., Su, R.J., Wang, Y.H., Wang, M.Y., Jiang, Y.B., et al. (2018). Low prevalence of antibodies against Toxoplasma gondii in dairy cattle from China's central region. </w:t>
      </w:r>
      <w:r w:rsidRPr="0022291A">
        <w:rPr>
          <w:i/>
          <w:noProof/>
        </w:rPr>
        <w:t>BMC Vet Res</w:t>
      </w:r>
      <w:r w:rsidRPr="0022291A">
        <w:rPr>
          <w:noProof/>
        </w:rPr>
        <w:t xml:space="preserve"> 14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15. doi: 10.1186/s12917-018-1629-3.</w:t>
      </w:r>
    </w:p>
    <w:p w14:paraId="6A20C5B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Dong, Y., Luo, Z., Zhang, G., and Liu, X. (2011). Epidemiological Investigation of Bovine and Ovine Toxoplasmosis in Qinghai Province. </w:t>
      </w:r>
      <w:r w:rsidRPr="0022291A">
        <w:rPr>
          <w:i/>
          <w:noProof/>
        </w:rPr>
        <w:t>Chinese journal of Zoonoses</w:t>
      </w:r>
      <w:r w:rsidRPr="0022291A">
        <w:rPr>
          <w:noProof/>
        </w:rPr>
        <w:t xml:space="preserve"> 27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59,363. doi: 10.3969/j.issn.1002-2694.2011.04.023.</w:t>
      </w:r>
    </w:p>
    <w:p w14:paraId="25CBB0C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Dong, Y., Pan, Y., Fan, X., Zhang, G., and Liu, X. (2010). Epidemiological Investigation of Toxoplasmosis in Cattle and Goats in Qinghai Province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1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3-84.</w:t>
      </w:r>
    </w:p>
    <w:p w14:paraId="1E0C151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Feng, Y., Cheng, W., Dong, X., J., Y., and Cheng, Z. (2022). Serological Investigation of Toxoplasmosis in Yunnan Semi-Fine Wool Sheep in Yongshan County, Yunnan. </w:t>
      </w:r>
      <w:r w:rsidRPr="0022291A">
        <w:rPr>
          <w:i/>
          <w:noProof/>
        </w:rPr>
        <w:t>Yunnan Journal of Animal Science and Veterinary Medicine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1-22. doi: 10.3969/j.issn.1005-1341.2022.02.007.</w:t>
      </w:r>
    </w:p>
    <w:p w14:paraId="0831754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Feng, Y., Lu, Y., Wang, Y., Liu, J., Zhang, L., and Yang, Y. (2016a). Toxoplasma gondii and Neospora caninum in Free-Range Chickens in Henan Province of China. </w:t>
      </w:r>
      <w:r w:rsidRPr="0022291A">
        <w:rPr>
          <w:i/>
          <w:noProof/>
        </w:rPr>
        <w:t>Biomed Res Int</w:t>
      </w:r>
      <w:r w:rsidRPr="0022291A">
        <w:rPr>
          <w:noProof/>
        </w:rPr>
        <w:t xml:space="preserve"> 2016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290536. doi: 10.1155/2016/8290536.</w:t>
      </w:r>
    </w:p>
    <w:p w14:paraId="10D54F1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Feng, Y., Wang, Y., and Yang, Y. (2016b). Epidemiological Serological Survey and Risk Factor Analysis of Ovine Neosporosis and Toxoplasmosis. </w:t>
      </w:r>
      <w:r w:rsidRPr="0022291A">
        <w:rPr>
          <w:i/>
          <w:noProof/>
        </w:rPr>
        <w:t>Chinese journal of Zoonoses</w:t>
      </w:r>
      <w:r w:rsidRPr="0022291A">
        <w:rPr>
          <w:noProof/>
        </w:rPr>
        <w:t xml:space="preserve"> 32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13-617. doi: 10.3969/j.issn.1002-2694.2016.07.005.</w:t>
      </w:r>
    </w:p>
    <w:p w14:paraId="733A37E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Gao, W., Li, K., Han, Z., Wang, X., Wang, L., Zhang, H., et al. (2016). Serological Testing Report for Toxoplasma gondii in Tibetan Pigs in Certain Regions of Tibet. </w:t>
      </w:r>
      <w:r w:rsidRPr="0022291A">
        <w:rPr>
          <w:i/>
          <w:noProof/>
        </w:rPr>
        <w:t>Hubei Journal of Animal and Veterinary Sciences</w:t>
      </w:r>
      <w:r w:rsidRPr="0022291A">
        <w:rPr>
          <w:noProof/>
        </w:rPr>
        <w:t xml:space="preserve"> 37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-6. doi: 10.3969/j.issn.1007-273X.2016.03.002.</w:t>
      </w:r>
    </w:p>
    <w:p w14:paraId="4D1589A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Gao, Y., Guo, H.P., Adjou Moumouni, P.F., Sun, M., Liu, M.M., Efstratiou, A., et al. (2018). Seroprevalence of Toxoplasma gondii infection in sheep from northern China. </w:t>
      </w:r>
      <w:r w:rsidRPr="0022291A">
        <w:rPr>
          <w:i/>
          <w:noProof/>
        </w:rPr>
        <w:t>Trop Biomed</w:t>
      </w:r>
      <w:r w:rsidRPr="0022291A">
        <w:rPr>
          <w:noProof/>
        </w:rPr>
        <w:t xml:space="preserve"> 35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64-668.</w:t>
      </w:r>
    </w:p>
    <w:p w14:paraId="2D602BB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Ge, W., Sun, H., Wang, Z., Xu, P., Wang, W., Mu, G., et al. (2014). Prevalence and genotype of Toxoplasma gondii infection in cattle from Jilin Province, northeastern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14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99-402. doi: 10.1089/vbz.2013.1516.</w:t>
      </w:r>
    </w:p>
    <w:p w14:paraId="5CC8986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Gu, D., and Li, H. (2014). Serological Testing for Toxoplasmosis in Pigs. Shandong Journal of Animal Science and Veterinary Medicine. </w:t>
      </w:r>
      <w:r w:rsidRPr="0022291A">
        <w:rPr>
          <w:i/>
          <w:noProof/>
        </w:rPr>
        <w:t>Shandong Journal of Animal Science and Veterinary Medicine</w:t>
      </w:r>
      <w:r w:rsidRPr="0022291A">
        <w:rPr>
          <w:noProof/>
        </w:rPr>
        <w:t xml:space="preserve"> 35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3-54. doi: 10.3969/j.issn.1007-1733.2014.07.038.</w:t>
      </w:r>
    </w:p>
    <w:p w14:paraId="6DA6783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an, H. (2019). Serological Survey of Toxoplasmosis in Some Dairy Farms in Suiping County, Henan Province. </w:t>
      </w:r>
      <w:r w:rsidRPr="0022291A">
        <w:rPr>
          <w:i/>
          <w:noProof/>
        </w:rPr>
        <w:t>China Dairy</w:t>
      </w:r>
      <w:r w:rsidRPr="0022291A">
        <w:rPr>
          <w:noProof/>
        </w:rPr>
        <w:t xml:space="preserve"> 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0-51.</w:t>
      </w:r>
    </w:p>
    <w:p w14:paraId="26CEA43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an, J., Sun, X., Li, B., Duan, G., and Zhou, F. (2011). Serological Survey of Toxoplasmosis in Pigs in Yuxi City, Yunnan Province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2-103.</w:t>
      </w:r>
    </w:p>
    <w:p w14:paraId="33A0E5E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e, J., and Wang, S. (2016). Seroepidemiological Survey of Toxoplasmosis in Yaks and Sheep in Tianzhu County, Gansu Province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8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36-137.</w:t>
      </w:r>
    </w:p>
    <w:p w14:paraId="0A4725D2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ong, N., Qian, D., Zhang, D., Hua, Y., Li, T., Ran, L., et al. (2010). Seroepidemiological Survey of Toxoplasmosis in Yaks and Sheep in Tianzhu County, Gansu Province. </w:t>
      </w:r>
      <w:r w:rsidRPr="0022291A">
        <w:rPr>
          <w:i/>
          <w:noProof/>
        </w:rPr>
        <w:t>Chinese Journal of Animal Infectious Diseases</w:t>
      </w:r>
      <w:r w:rsidRPr="0022291A">
        <w:rPr>
          <w:noProof/>
        </w:rPr>
        <w:t xml:space="preserve"> 18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8-70. doi: 10.3969/j.issn.1674-6422.2010.04.013.</w:t>
      </w:r>
    </w:p>
    <w:p w14:paraId="54EF5A3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u, K. (2020). Serological Antibody Testing and Analysis of Toxoplasmosis in Pigs in Selected Areas of Pingdingshan City. </w:t>
      </w:r>
      <w:r w:rsidRPr="0022291A">
        <w:rPr>
          <w:i/>
          <w:noProof/>
        </w:rPr>
        <w:t>Rural Technology</w:t>
      </w:r>
      <w:r w:rsidRPr="0022291A">
        <w:rPr>
          <w:noProof/>
        </w:rPr>
        <w:t xml:space="preserve"> (2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1-112. doi: 10.3969/j.issn.1674-7909.2020.21.056.</w:t>
      </w:r>
    </w:p>
    <w:p w14:paraId="1DBFC90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u, X.H., Xie, S.C., Liang, Q.L., Sun, L.X., Li, Z., Yang, J.F., et al. (2022). Seroprevalence and risk factors of Toxoplasma gondii and Neospora caninum infection in black goats in Yunnan Province, Southwestern China. </w:t>
      </w:r>
      <w:r w:rsidRPr="0022291A">
        <w:rPr>
          <w:i/>
          <w:noProof/>
        </w:rPr>
        <w:t>Front Vet Sci</w:t>
      </w:r>
      <w:r w:rsidRPr="0022291A">
        <w:rPr>
          <w:noProof/>
        </w:rPr>
        <w:t xml:space="preserve"> 9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975238. doi: 10.3389/fvets.2022.975238.</w:t>
      </w:r>
    </w:p>
    <w:p w14:paraId="7EDC1EC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Huang, C.Q., Lin, Y.Y., Dai, A.L., Li, X.H., Yang, X.Y., Yuan, Z.G., et al. (2010). Seroprevalence of Toxoplasma gondii infection in breeding sows in Western Fujian Province, China. </w:t>
      </w:r>
      <w:r w:rsidRPr="0022291A">
        <w:rPr>
          <w:i/>
          <w:noProof/>
        </w:rPr>
        <w:t>Trop Anim Health Prod</w:t>
      </w:r>
      <w:r w:rsidRPr="0022291A">
        <w:rPr>
          <w:noProof/>
        </w:rPr>
        <w:t xml:space="preserve"> 42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5-118. doi: 10.1007/s11250-009-9393-9.</w:t>
      </w:r>
    </w:p>
    <w:p w14:paraId="2F9926B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a, T., Zhang, T.H., Yu, L.M., Wang, Z.R., Zheng, W.B., Liu, Q., et al. (2023). Seroprevalence of Toxoplasma gondii infection in sheep and cattle in Shanxi Province, North China. </w:t>
      </w:r>
      <w:r w:rsidRPr="0022291A">
        <w:rPr>
          <w:i/>
          <w:noProof/>
        </w:rPr>
        <w:t>Vet Parasitol Reg Stud Reports</w:t>
      </w:r>
      <w:r w:rsidRPr="0022291A">
        <w:rPr>
          <w:noProof/>
        </w:rPr>
        <w:t xml:space="preserve"> 43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0897. doi: 10.1016/j.vprsr.2023.100897.</w:t>
      </w:r>
    </w:p>
    <w:p w14:paraId="6D25421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ang, F., Jiang, S., Chen, S., and Sun, H. (2013). Serological Survey of Toxoplasmosis in Pigs in Huaian City. </w:t>
      </w:r>
      <w:r w:rsidRPr="0022291A">
        <w:rPr>
          <w:i/>
          <w:noProof/>
        </w:rPr>
        <w:t>Shanghai Journal of Animal Husbandry &amp; Veterinary Medicine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7,49. doi: 10.3969/j.issn.1000-7725.2013.02.024.</w:t>
      </w:r>
    </w:p>
    <w:p w14:paraId="3D1CEA5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ang, H.H., Zhang, W.B., Zhao, L., Zhou, D.H., Song, H.Q., Xu, C.M., et al. (2014). Seroprevalence of Toxoplasma gondii infection in pigs in Jiangxi Province, Southeastern China. </w:t>
      </w:r>
      <w:r w:rsidRPr="0022291A">
        <w:rPr>
          <w:i/>
          <w:noProof/>
        </w:rPr>
        <w:t>Foodborne Pathog Dis</w:t>
      </w:r>
      <w:r w:rsidRPr="0022291A">
        <w:rPr>
          <w:noProof/>
        </w:rPr>
        <w:t xml:space="preserve"> 11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62-365. doi: 10.1089/fpd.2013.1686.</w:t>
      </w:r>
    </w:p>
    <w:p w14:paraId="6E4C5FB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Jiang, T., Yi, C., Ruan, Z., and He, H. (2010). Serological Investigation of Toxoplasma gondii in Chickens in Jingzhou City. </w:t>
      </w:r>
      <w:r w:rsidRPr="0022291A">
        <w:rPr>
          <w:i/>
          <w:noProof/>
        </w:rPr>
        <w:t>Poultry Husbandry and Disease Control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8-39.</w:t>
      </w:r>
    </w:p>
    <w:p w14:paraId="044928C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ang, Y., Wang, Z., Zhang, Y., Ye, Q., and Bo, X. (2015). Serological Survey of Toxoplasma gondii in Dairy Cattle in Certain Regions of Northern Xinjiang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1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6-57. doi: 10.3969/j.issn.0529-6005.2015.09.019.</w:t>
      </w:r>
    </w:p>
    <w:p w14:paraId="7B07CEF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ang, Y., and Wu, L. (2011). Seroepidemiological Survey of Toxoplasma gondii Infection in Selected Pig Farms in Xinluo District, Longyan City. </w:t>
      </w:r>
      <w:r w:rsidRPr="0022291A">
        <w:rPr>
          <w:i/>
          <w:noProof/>
        </w:rPr>
        <w:t>Fujian Journal of Animal Husbandry &amp; Veterinary Medicine</w:t>
      </w:r>
      <w:r w:rsidRPr="0022291A">
        <w:rPr>
          <w:noProof/>
        </w:rPr>
        <w:t xml:space="preserve"> 33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-7. doi: 10.3969/j.issn.1003-4331.2011.02.003.</w:t>
      </w:r>
    </w:p>
    <w:p w14:paraId="4F202AE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ang, Y., Xin, S., Ma, Y., Zhang, H., Yang, X., and Yang, Y. (2023). Low Prevalence of Toxoplasma gondii in Sheep and Isolation of a Viable Strain from Edible Mutton from Central China. </w:t>
      </w:r>
      <w:r w:rsidRPr="0022291A">
        <w:rPr>
          <w:i/>
          <w:noProof/>
        </w:rPr>
        <w:t>Pathogens</w:t>
      </w:r>
      <w:r w:rsidRPr="0022291A">
        <w:rPr>
          <w:noProof/>
        </w:rPr>
        <w:t xml:space="preserve"> 12(6). doi: 10.3390/pathogens12060827.</w:t>
      </w:r>
    </w:p>
    <w:p w14:paraId="7CAD258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Jin, A. (2015). Epidemiological Serological Survey of Toxoplasma gondii in Pigs in Chindu County, Qinghai Province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0-111.</w:t>
      </w:r>
    </w:p>
    <w:p w14:paraId="4B559A8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Kang, M., Li, Y., Shi, W., Ren, X., Zhang, C., and Zhang, L. (2013). Seroepidemiological Survey of Toxoplasmosis in Cattle and Sheep in Hualong County, Qinghai Province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5(10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8.</w:t>
      </w:r>
    </w:p>
    <w:p w14:paraId="5E760B9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ei, C., Bian, S., Gao, D., Bao, Z., and Cai, Y. (2014). Seroepidemiological Survey of Toxoplasmosis in Sheep in the Altay Region of Xinjiang. </w:t>
      </w:r>
      <w:r w:rsidRPr="0022291A">
        <w:rPr>
          <w:i/>
          <w:noProof/>
        </w:rPr>
        <w:t>Anim Husb Feed Sci</w:t>
      </w:r>
      <w:r w:rsidRPr="0022291A">
        <w:rPr>
          <w:noProof/>
        </w:rPr>
        <w:t xml:space="preserve"> 35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99-100. doi: 10.3969/j.issn.1672-5190.2014.06.049.</w:t>
      </w:r>
    </w:p>
    <w:p w14:paraId="31241B4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ei, C., Cai, Y., Bao, Z., Bian, S., and Gao, D. (2015). Serological Survey of Toxoplasma gondii Infection Among Free-Range Chickens and Sparrows in Free-Range Chicken Farms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1-72.</w:t>
      </w:r>
    </w:p>
    <w:p w14:paraId="64DC75B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C., Tie, F., and Cai, R. (2018a). Serological Antibody Testing of toxoplasma gondii in Yaks in Haiyan County, Qinghai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4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2-53.</w:t>
      </w:r>
    </w:p>
    <w:p w14:paraId="601895C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F., Wang, S.P., Wang, C.J., He, S.C., Wu, X., and Liu, G.H. (2016a). Seroprevalence of Toxoplasma gondii in goats in Hunan province,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3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4. doi: 10.1051/parasite/2016053.</w:t>
      </w:r>
    </w:p>
    <w:p w14:paraId="0CEC9F6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G., Zheng, W., Yang, J., Qi, T., He, Y., Chen, W., et al. (2021). Seroprevalence and Epidemiology of Toxoplasma gondii in Animals in the Qinghai-Tibetan Plateau Area, China. </w:t>
      </w:r>
      <w:r w:rsidRPr="0022291A">
        <w:rPr>
          <w:i/>
          <w:noProof/>
        </w:rPr>
        <w:t>Pathogens</w:t>
      </w:r>
      <w:r w:rsidRPr="0022291A">
        <w:rPr>
          <w:noProof/>
        </w:rPr>
        <w:t xml:space="preserve"> 10(4). doi: 10.3390/pathogens10040432.</w:t>
      </w:r>
    </w:p>
    <w:p w14:paraId="49EC4D2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J. (2021). Investigation of Toxoplasma gondii Infection in Cattle. </w:t>
      </w:r>
      <w:r w:rsidRPr="0022291A">
        <w:rPr>
          <w:i/>
          <w:noProof/>
        </w:rPr>
        <w:t>China Animal Health</w:t>
      </w:r>
      <w:r w:rsidRPr="0022291A">
        <w:rPr>
          <w:noProof/>
        </w:rPr>
        <w:t xml:space="preserve"> 23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7,47. doi: 10.3969/j.issn.1008-4754.2021.08.025.</w:t>
      </w:r>
    </w:p>
    <w:p w14:paraId="0A20E5B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J., Zheng, B., Ren, H., Wang, S., Yao, Z., and Wand, D. (2018b). Investigation of Toxoplasma gondii Infection and Analysis of Risk Factors in Cattle in the </w:t>
      </w:r>
      <w:r w:rsidRPr="0022291A">
        <w:rPr>
          <w:noProof/>
        </w:rPr>
        <w:lastRenderedPageBreak/>
        <w:t xml:space="preserve">Xinxiang Region of Henan. </w:t>
      </w:r>
      <w:r w:rsidRPr="0022291A">
        <w:rPr>
          <w:i/>
          <w:noProof/>
        </w:rPr>
        <w:t>Journal of Medical Pest Control</w:t>
      </w:r>
      <w:r w:rsidRPr="0022291A">
        <w:rPr>
          <w:noProof/>
        </w:rPr>
        <w:t xml:space="preserve"> 34(10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922-924. doi: 10.7629/yxdwfz201810002.</w:t>
      </w:r>
    </w:p>
    <w:p w14:paraId="777623F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K., Gao, J., Shahzad, M., Han, Z., Nabi, F., Liu, M., et al. (2014). Seroprevalence of Toxoplasma gondii infection in yaks (Bos grunniens) on the Qinghai-Tibetan Plateau of China. </w:t>
      </w:r>
      <w:r w:rsidRPr="0022291A">
        <w:rPr>
          <w:i/>
          <w:noProof/>
        </w:rPr>
        <w:t>Vet Parasitol</w:t>
      </w:r>
      <w:r w:rsidRPr="0022291A">
        <w:rPr>
          <w:noProof/>
        </w:rPr>
        <w:t xml:space="preserve"> 205(1-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54-356. doi: 10.1016/j.vetpar.2014.07.014.</w:t>
      </w:r>
    </w:p>
    <w:p w14:paraId="7AF5175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M.H., Yang, B.T., Yin, Z.W., Wang, W., Zhao, Q., and Jiang, J. (2020). A Seroepidemiological Survey of Toxoplasma gondii and Chlamydia Infection in Chickens, Ducks, and Geese in Jilin Province, Northeastern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20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25-830. doi: 10.1089/vbz.2020.2614.</w:t>
      </w:r>
    </w:p>
    <w:p w14:paraId="543EB41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Q. (2022). Serological Detection of Toxoplasma gondii Antibodies in Large-Scale Dairy Cattle Farms. </w:t>
      </w:r>
      <w:r w:rsidRPr="0022291A">
        <w:rPr>
          <w:i/>
          <w:noProof/>
        </w:rPr>
        <w:t>Sichuan Animal &amp; Veterinary Science</w:t>
      </w:r>
      <w:r w:rsidRPr="0022291A">
        <w:rPr>
          <w:noProof/>
        </w:rPr>
        <w:t xml:space="preserve"> 49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1-23,26.</w:t>
      </w:r>
    </w:p>
    <w:p w14:paraId="0501B32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Q., Qin, S.Y., Li, S., Peng, P., Zhao, Q., Jia, H.L., et al. (2019). First Report on Toxoplasma gondii Seroprevalence in Free-Ranging Pigs in Northeastern China. </w:t>
      </w:r>
      <w:r w:rsidRPr="0022291A">
        <w:rPr>
          <w:i/>
          <w:noProof/>
        </w:rPr>
        <w:t>Acta Parasitol</w:t>
      </w:r>
      <w:r w:rsidRPr="0022291A">
        <w:rPr>
          <w:noProof/>
        </w:rPr>
        <w:t xml:space="preserve"> 64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95-299. doi: 10.2478/s11686-019-00045-9.</w:t>
      </w:r>
    </w:p>
    <w:p w14:paraId="6A149D4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W., Hou, X., Wang, Z., Han, M., Huang, Z., Pu, X., et al. (2018c). Epidemiological Survey of Toxoplasmosis in Large-Scale Sheep Herds in the Reclamation Area of Altay, Xinjiang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35(3).</w:t>
      </w:r>
    </w:p>
    <w:p w14:paraId="309B647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X., Li, G., Jian, Y., Pei, Q., Li, P., and Ma, L. (2016b). Investigation and Research on Toxoplasmosis at Sanjiaocheng Sheep Breeding Farm in Qinghai Province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6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4-15. doi: 10.3969/j.issn.1003-7950.2016.03.007.</w:t>
      </w:r>
    </w:p>
    <w:p w14:paraId="522CA3E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X., Xue, H., Wang, G., and Jin, L. (2017). Epidemiological Investigation of Toxoplasmosis in Hudong Sheep Farm, Qinghai Province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7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5,44.</w:t>
      </w:r>
    </w:p>
    <w:p w14:paraId="5E294C5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Y. (2011). Serological Survey of Toxoplasmosis in Taosait Sheep and Their Offspring in Minhe County, Qinghai Province. </w:t>
      </w:r>
      <w:r w:rsidRPr="0022291A">
        <w:rPr>
          <w:i/>
          <w:noProof/>
        </w:rPr>
        <w:t>Anim Husb Feed Sci</w:t>
      </w:r>
      <w:r w:rsidRPr="0022291A">
        <w:rPr>
          <w:noProof/>
        </w:rPr>
        <w:t xml:space="preserve"> 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8-108. doi: 10.3969/j.issn.1672-5190.2011.11.059.</w:t>
      </w:r>
    </w:p>
    <w:p w14:paraId="1138CE8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Y., Li, Z., Kang, M., Li, Y., and Liu, L. (2010a). Serological Survey of Toxoplasma gondii in Tibetan Sheep in Huzhu County, Qinghai Province. </w:t>
      </w:r>
      <w:r w:rsidRPr="0022291A">
        <w:rPr>
          <w:i/>
          <w:noProof/>
        </w:rPr>
        <w:t>Progress in Veterinary Medicine</w:t>
      </w:r>
      <w:r w:rsidRPr="0022291A">
        <w:rPr>
          <w:noProof/>
        </w:rPr>
        <w:t xml:space="preserve"> 31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9-121. doi: 10.3969/j.issn.1007-5038.2010.07.030.</w:t>
      </w:r>
    </w:p>
    <w:p w14:paraId="6C545F7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Y., Li, Z., Quan, H., Li, Y., and Hou, K. (2010b). Serological Survey of Toxoplasmosis in Yak in Huzhu County, Qinghai Province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27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2-53. doi: 10.3969/j.issn.1005-944X.2010.04.026.</w:t>
      </w:r>
    </w:p>
    <w:p w14:paraId="4B17A43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, Y.N., Nie, X., Peng, Q.Y., Mu, X.Q., Zhang, M., Tian, M.Y., et al. (2015). Seroprevalence and genotype of Toxoplasma gondii in pigs, dogs and cats from Guizhou province, Southwest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8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14. doi: 10.1186/s13071-015-0809-2.</w:t>
      </w:r>
    </w:p>
    <w:p w14:paraId="0C2AD34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ao, G., Liu, C., Xiao, J., Chen, M., Li, Y., and Chen, M. (2016). Serological Survey of Toxoplasmosis in Pigs in the Yongzhou Region of Hunan. </w:t>
      </w:r>
      <w:r w:rsidRPr="0022291A">
        <w:rPr>
          <w:i/>
          <w:noProof/>
        </w:rPr>
        <w:t xml:space="preserve">Chinese Journal of </w:t>
      </w:r>
      <w:r w:rsidRPr="0022291A">
        <w:rPr>
          <w:i/>
          <w:noProof/>
        </w:rPr>
        <w:lastRenderedPageBreak/>
        <w:t>Animal Husbandry &amp; Veterinary Medicine</w:t>
      </w:r>
      <w:r w:rsidRPr="0022291A">
        <w:rPr>
          <w:noProof/>
        </w:rPr>
        <w:t xml:space="preserve"> 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2-23. doi: 10.3969/j.Issn.1671-6027.2016.07.012.</w:t>
      </w:r>
    </w:p>
    <w:p w14:paraId="5DA3903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ao, Y. (2020). Serological investigation and analysis of swine toxoplasmosis in Miluo, Hunan Province from 2017 to 2019. </w:t>
      </w:r>
      <w:r w:rsidRPr="0022291A">
        <w:rPr>
          <w:i/>
          <w:noProof/>
        </w:rPr>
        <w:t>Swine Production</w:t>
      </w:r>
      <w:r w:rsidRPr="0022291A">
        <w:rPr>
          <w:noProof/>
        </w:rPr>
        <w:t xml:space="preserve"> 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5-106. doi: 10.3969/j.issn.1002-1957.2020.06.033.</w:t>
      </w:r>
    </w:p>
    <w:p w14:paraId="321CFCE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F., Wang, D., Yang, S.C., Zhu, J.H., Li, J.M., Shi, K., et al. (2019a). Prevalence and Risk Factors of Brucellosis, Toxoplasmosis, and Neosporosis Among Yanbian Yellow Cattle in Jilin Province,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19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17-221. doi: 10.1089/vbz.2018.2288.</w:t>
      </w:r>
    </w:p>
    <w:p w14:paraId="57D4FA6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H. (2014). Serological Survey of Toxoplasmosis in Pigs, Cattle, and Sheep in Wuping County. </w:t>
      </w:r>
      <w:r w:rsidRPr="0022291A">
        <w:rPr>
          <w:i/>
          <w:noProof/>
        </w:rPr>
        <w:t>Fujian Journal of Animal Husbandry &amp; Veterinary Medicine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6-17,18. doi: 10.3969/j.issn.1003-4331.2014.02.007.</w:t>
      </w:r>
    </w:p>
    <w:p w14:paraId="195F25B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J., Jiang, J., Li, X., Si, H., and Gu, Q. (2010a). Serological Investigation and Analysis of Toxoplasma gondii in Slaughter-Ready Pigs in Xinxiang City. </w:t>
      </w:r>
      <w:r w:rsidRPr="0022291A">
        <w:rPr>
          <w:i/>
          <w:noProof/>
        </w:rPr>
        <w:t>Mod Agric Sci Technol</w:t>
      </w:r>
      <w:r w:rsidRPr="0022291A">
        <w:rPr>
          <w:noProof/>
        </w:rPr>
        <w:t xml:space="preserve"> (1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94,296. doi: 10.3969/j.issn.1007-5739.2010.18.182.</w:t>
      </w:r>
    </w:p>
    <w:p w14:paraId="37C0F9B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K. (2013). Serological Survey and Analysis of Toxoplasmosis in Pigs in Xinyang Region. </w:t>
      </w:r>
      <w:r w:rsidRPr="0022291A">
        <w:rPr>
          <w:i/>
          <w:noProof/>
        </w:rPr>
        <w:t>JOURNAL OF HENAN AGRICULTURAL SCIENCES</w:t>
      </w:r>
      <w:r w:rsidRPr="0022291A">
        <w:rPr>
          <w:noProof/>
        </w:rPr>
        <w:t xml:space="preserve"> 42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66-168. doi: 10.3969/j.issn.1004-3268.2013.05.039.</w:t>
      </w:r>
    </w:p>
    <w:p w14:paraId="7E6E260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L., Tian, Y., Zhang, J., Zhao, X., and J., L. (2015a). Serological Survey and Research on Toxoplasmosis in Pigs in Dazhou City. </w:t>
      </w:r>
      <w:r w:rsidRPr="0022291A">
        <w:rPr>
          <w:i/>
          <w:noProof/>
        </w:rPr>
        <w:t>China Animal Health</w:t>
      </w:r>
      <w:r w:rsidRPr="0022291A">
        <w:rPr>
          <w:noProof/>
        </w:rPr>
        <w:t xml:space="preserve"> 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2-74. doi: 10.3969/j.issn.1008-4754.2015.09.037.</w:t>
      </w:r>
    </w:p>
    <w:p w14:paraId="5C9E9B3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L., Wang, G., Jiang, X., Miao, S., Wang, P., and Lu, G. (2019b). Monitoring and Analysis of Toxoplasma gondii Antibodies in Sheep in Selected Regions of Xinjiang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5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8-59.</w:t>
      </w:r>
    </w:p>
    <w:p w14:paraId="06F3826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L., Wang, P., Wang, J., Sha, Y., Jin, Y., and Lu, G. (2016). Monitoring and Analysis of Toxoplasma gondii Antibodies in Large-Scale Pig Farms in Certain Regions of Xinjiang. </w:t>
      </w:r>
      <w:r w:rsidRPr="0022291A">
        <w:rPr>
          <w:i/>
          <w:noProof/>
        </w:rPr>
        <w:t>Progress in Veterinary Medicine</w:t>
      </w:r>
      <w:r w:rsidRPr="0022291A">
        <w:rPr>
          <w:noProof/>
        </w:rPr>
        <w:t xml:space="preserve"> 37(10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30-132. doi: 10.3969/j.issn.1007-5038.2016.10.029.</w:t>
      </w:r>
    </w:p>
    <w:p w14:paraId="18CF038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Q., Cai, J., Zhao, Q., Shang, L., Ma, R., Wang, X., et al. (2011). Seroprevalence of Toxoplasma gondii infection in yaks (Bos grunniens) in northwestern China. </w:t>
      </w:r>
      <w:r w:rsidRPr="0022291A">
        <w:rPr>
          <w:i/>
          <w:noProof/>
        </w:rPr>
        <w:t>Trop Anim Health Prod</w:t>
      </w:r>
      <w:r w:rsidRPr="0022291A">
        <w:rPr>
          <w:noProof/>
        </w:rPr>
        <w:t xml:space="preserve"> 43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41-743. doi: 10.1007/s11250-010-9711-2.</w:t>
      </w:r>
    </w:p>
    <w:p w14:paraId="3B3D1BF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Q., Ma, R., Zhao, Q., Shang, L., Cai, J., Wang, X., et al. (2010b). Seroprevalence of Toxoplasma gondii infection in Tibetan sheep in northwestern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6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22-1223. doi: 10.1645/ge-2601.1.</w:t>
      </w:r>
    </w:p>
    <w:p w14:paraId="244B390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S., and Zhu, J. (2017). Epidemiological Investigation of Toxoplasma gondii in Egg-Laying Chickens in the Dashiqiao Region of Liaoning Province. </w:t>
      </w:r>
      <w:r w:rsidRPr="0022291A">
        <w:rPr>
          <w:i/>
          <w:noProof/>
        </w:rPr>
        <w:t>Mod J Anim Husb Vet Med</w:t>
      </w:r>
      <w:r w:rsidRPr="0022291A">
        <w:rPr>
          <w:noProof/>
        </w:rPr>
        <w:t xml:space="preserve"> 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0-42.</w:t>
      </w:r>
    </w:p>
    <w:p w14:paraId="2962D64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X., Fan, L., Tan, Q., Chen, X., Li, H., Zhao, X., et al. (2022a). Prevalence of Toxoplasma gondii in pigs determined by ELISA based on recombinant SAG1 in Shandong province, China. </w:t>
      </w:r>
      <w:r w:rsidRPr="0022291A">
        <w:rPr>
          <w:i/>
          <w:noProof/>
        </w:rPr>
        <w:t>Comp Immunol Microbiol Infect Dis</w:t>
      </w:r>
      <w:r w:rsidRPr="0022291A">
        <w:rPr>
          <w:noProof/>
        </w:rPr>
        <w:t xml:space="preserve"> 83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1781. doi: 10.1016/j.cimid.2022.101781.</w:t>
      </w:r>
    </w:p>
    <w:p w14:paraId="78E3D1B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Liu, X., Kan, S., Li, R., Zhu, Z., Liang, X., and Lin, Q. (2015b). Serological Survey of Toxoplasma gondii in Dairy Goats at a Sheep Farm in Guanzhong Region. </w:t>
      </w:r>
      <w:r w:rsidRPr="0022291A">
        <w:rPr>
          <w:i/>
          <w:noProof/>
        </w:rPr>
        <w:t>Acta Agriculturae Boreali-occidentalis Sinica</w:t>
      </w:r>
      <w:r w:rsidRPr="0022291A">
        <w:rPr>
          <w:noProof/>
        </w:rPr>
        <w:t xml:space="preserve"> 24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6-19. doi: 10.7606/j.issn.1004-1389.2015.02.004.</w:t>
      </w:r>
    </w:p>
    <w:p w14:paraId="3BBF97B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X., Liu, C., Liu, Y., Jin, H., Zhao, Y., Chen, J., et al. (2012). Seroprevalence of Toxoplasma gondii infection in slaughtered pigs and cattle in Liaoning Province, northeastern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8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40-441. doi: 10.1645/ge-2989.1.</w:t>
      </w:r>
    </w:p>
    <w:p w14:paraId="73351EF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X.C., He, Y., Han, D.G., Zhang, Z.C., Li, K., Wang, S., et al. (2017). Detection of Toxoplasma gondii in chicken and soil of chicken farms in Nanjing region, China. </w:t>
      </w:r>
      <w:r w:rsidRPr="0022291A">
        <w:rPr>
          <w:i/>
          <w:noProof/>
        </w:rPr>
        <w:t>Infect Dis Poverty</w:t>
      </w:r>
      <w:r w:rsidRPr="0022291A">
        <w:rPr>
          <w:noProof/>
        </w:rPr>
        <w:t xml:space="preserve"> 6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2. doi: 10.1186/s40249-017-0277-3.</w:t>
      </w:r>
    </w:p>
    <w:p w14:paraId="41B4B8B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Y.M., Wang, L., Wang, H.Y., Li, C.H., Jiang, Y.H., and Sun, W.W. (2021). First detection of anti-Toxoplasma gondii antibodies in domestic goat's serum and milk during lactation in China. </w:t>
      </w:r>
      <w:r w:rsidRPr="0022291A">
        <w:rPr>
          <w:i/>
          <w:noProof/>
        </w:rPr>
        <w:t>Microb Pathog</w:t>
      </w:r>
      <w:r w:rsidRPr="0022291A">
        <w:rPr>
          <w:noProof/>
        </w:rPr>
        <w:t xml:space="preserve"> 161(Pt B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5268. doi: 10.1016/j.micpath.2021.105268.</w:t>
      </w:r>
    </w:p>
    <w:p w14:paraId="3E95248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Y.M., Zhang, Y.Y., Wang, L., Wang, H.Y., Li, C.H., Jiang, Y.H., et al. (2022b). Toxoplasma gondii Antibodies in Raw Milk and Sera of Cows in China. </w:t>
      </w:r>
      <w:r w:rsidRPr="0022291A">
        <w:rPr>
          <w:i/>
          <w:noProof/>
        </w:rPr>
        <w:t>Pathogens</w:t>
      </w:r>
      <w:r w:rsidRPr="0022291A">
        <w:rPr>
          <w:noProof/>
        </w:rPr>
        <w:t xml:space="preserve"> 11(10). doi: 10.3390/pathogens11101079.</w:t>
      </w:r>
    </w:p>
    <w:p w14:paraId="71BC781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iu, Z.K., Li, J.Y., and Pan, H. (2015c). Seroprevalence and risk factors of Toxoplasma gondii and Neospora caninum infections in small ruminants in China. </w:t>
      </w:r>
      <w:r w:rsidRPr="0022291A">
        <w:rPr>
          <w:i/>
          <w:noProof/>
        </w:rPr>
        <w:t>Prev Vet Med</w:t>
      </w:r>
      <w:r w:rsidRPr="0022291A">
        <w:rPr>
          <w:noProof/>
        </w:rPr>
        <w:t xml:space="preserve"> 118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88-492. doi: 10.1016/j.prevetmed.2014.12.017.</w:t>
      </w:r>
    </w:p>
    <w:p w14:paraId="359FCF5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u, Y., Wang, G., Cai, Q., Ye, C., Niu, X., and Ma, L. (2012). Serological Survey of Toxoplasmosis in Yak at the Datong Cattle Breeding Farm in Qinghai Province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29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0-41. doi: 10.3969/j.issn.1005-944X.2012.03.022.</w:t>
      </w:r>
    </w:p>
    <w:p w14:paraId="5967A98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uo, H., Li, K., Zhang, H., Gan, P., Shahzad, M., Wu, X., et al. (2017). Seroprevalence of Toxoplasma gondii infection in zoo and domestic animals in Jiangxi Province,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4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. doi: 10.1051/parasite/2017007.</w:t>
      </w:r>
    </w:p>
    <w:p w14:paraId="22569D8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uo, H.Q., Li, K., Zhang, H., Wu, B., Wang, J., Shahzad, M., et al. (2016). Seroepidemiology of Toxoplasma gondii and Neospora caninum infections in goats in Hubei province, China. </w:t>
      </w:r>
      <w:r w:rsidRPr="0022291A">
        <w:rPr>
          <w:i/>
          <w:noProof/>
        </w:rPr>
        <w:t>Trop Biomed</w:t>
      </w:r>
      <w:r w:rsidRPr="0022291A">
        <w:rPr>
          <w:noProof/>
        </w:rPr>
        <w:t xml:space="preserve"> 33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85-289.</w:t>
      </w:r>
    </w:p>
    <w:p w14:paraId="00145B6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v, J., Gao, L., Zhang, D., and Pu, Z. (2014). Serological Testing for Toxoplasmosis in Semi-Wild Yak in Tianjun County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4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2.</w:t>
      </w:r>
    </w:p>
    <w:p w14:paraId="158F2D9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Lv, Q.Y., Quan, M.X., Tang, H.L., Wu, X.T., Liu, G.H., Li, F., et al. (2021). Seroprevalence, Risk Factors, and Genotypes of Toxoplasma gondii in Free-Range Chickens Intended for Human Consumption in China. </w:t>
      </w:r>
      <w:r w:rsidRPr="0022291A">
        <w:rPr>
          <w:i/>
          <w:noProof/>
        </w:rPr>
        <w:t>Foodborne Pathog Dis</w:t>
      </w:r>
      <w:r w:rsidRPr="0022291A">
        <w:rPr>
          <w:noProof/>
        </w:rPr>
        <w:t xml:space="preserve"> 18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53-259. doi: 10.1089/fpd.2020.2844.</w:t>
      </w:r>
    </w:p>
    <w:p w14:paraId="33A4EB1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M, Q., L, D., J, Y., H, W., J, L., W, Z., et al. (2018). Serological Survey of Toxoplasma gondii in Sows in Large-Scale Pig Farms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93-95. doi: 10.13881/j.cnki.hljxmsy.2017.07.0154.</w:t>
      </w:r>
    </w:p>
    <w:p w14:paraId="6C2B834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M, Y., J, W., Q, T., S, Q., G, L., X, Z., et al. (2015). Serological Epidemiological Investigation and Risk Factor Analysis of Toxoplasma gondii in Yaks in Maqu County, Gansu Province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7(10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5-108.</w:t>
      </w:r>
    </w:p>
    <w:p w14:paraId="7EB27EE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Ma, L., Li, S., Zhang, Y., and Wen, Z. (2021). Seroprevalence of Toxoplasma gondii and Neospora caninum in dairy cows in Hebei province, China. </w:t>
      </w:r>
      <w:r w:rsidRPr="0022291A">
        <w:rPr>
          <w:i/>
          <w:noProof/>
        </w:rPr>
        <w:t>Anim Biotechnol</w:t>
      </w:r>
      <w:r w:rsidRPr="0022291A">
        <w:rPr>
          <w:noProof/>
        </w:rPr>
        <w:t xml:space="preserve"> 32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51-453. doi: 10.1080/10495398.2020.1714636.</w:t>
      </w:r>
    </w:p>
    <w:p w14:paraId="4440F7C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Ma, L., Wang, Z.D., Li, J.P., Wei, F., and Liu, Q. (2015). Seroprevalence of Toxoplasma gondii infection in freerange chickens in Jilin Province, northeastern China. </w:t>
      </w:r>
      <w:r w:rsidRPr="0022291A">
        <w:rPr>
          <w:i/>
          <w:noProof/>
        </w:rPr>
        <w:t>Trop Biomed</w:t>
      </w:r>
      <w:r w:rsidRPr="0022291A">
        <w:rPr>
          <w:noProof/>
        </w:rPr>
        <w:t xml:space="preserve"> 32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93-698.</w:t>
      </w:r>
    </w:p>
    <w:p w14:paraId="3739763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Ma, S. (2020). Serological Survey and Analysis of Toxoplasmosis in Goats in Gaochun District. </w:t>
      </w:r>
      <w:r w:rsidRPr="0022291A">
        <w:rPr>
          <w:i/>
          <w:noProof/>
        </w:rPr>
        <w:t>Shanghai Journal of Animal Husbandry &amp; Veterinary Medicine</w:t>
      </w:r>
      <w:r w:rsidRPr="0022291A">
        <w:rPr>
          <w:noProof/>
        </w:rPr>
        <w:t xml:space="preserve"> 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3,50.</w:t>
      </w:r>
    </w:p>
    <w:p w14:paraId="61F93F7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Mao, K., Lin, Z., Lin, X., Lin, Z., Chen, Y., and Wu, D. (2013). Serological Survey of Chlamydiosis, Toxoplasmosis, and Brucellosis in Goats in Fuqing. </w:t>
      </w:r>
      <w:r w:rsidRPr="0022291A">
        <w:rPr>
          <w:i/>
          <w:noProof/>
        </w:rPr>
        <w:t>Fujian Journal of Animal Husbandry &amp; Veterinary Medicine</w:t>
      </w:r>
      <w:r w:rsidRPr="0022291A">
        <w:rPr>
          <w:noProof/>
        </w:rPr>
        <w:t xml:space="preserve"> 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1-22. doi: 10.3969/j.issn.1003-4331.2013.05.008.</w:t>
      </w:r>
    </w:p>
    <w:p w14:paraId="00A1C14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Meng, R. (2018). Serological Survey of Toxoplasmosis in Dairy Cattle in Xinchai County, Henan Province. </w:t>
      </w:r>
      <w:r w:rsidRPr="0022291A">
        <w:rPr>
          <w:i/>
          <w:noProof/>
        </w:rPr>
        <w:t>China Dairy</w:t>
      </w:r>
      <w:r w:rsidRPr="0022291A">
        <w:rPr>
          <w:noProof/>
        </w:rPr>
        <w:t xml:space="preserve"> 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6-47.</w:t>
      </w:r>
    </w:p>
    <w:p w14:paraId="00E9D91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Ou, Y., Xu, C., Xue, T., Yang, Y., Lv, R., Song, H., et al. (2014). Serological Survey of Toxoplasmosis in Goats in Yuxi City. </w:t>
      </w:r>
      <w:r w:rsidRPr="0022291A">
        <w:rPr>
          <w:i/>
          <w:noProof/>
        </w:rPr>
        <w:t>Yunnan Journal of Animal Science and Veterinary Medicine</w:t>
      </w:r>
      <w:r w:rsidRPr="0022291A">
        <w:rPr>
          <w:noProof/>
        </w:rPr>
        <w:t xml:space="preserve"> 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-13.</w:t>
      </w:r>
    </w:p>
    <w:p w14:paraId="59BDF79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Pan, Y. (2019). Serological Survey and Analysis of Toxoplasmosis in Selected Pig Farms in Luohe City. </w:t>
      </w:r>
      <w:r w:rsidRPr="0022291A">
        <w:rPr>
          <w:i/>
          <w:noProof/>
        </w:rPr>
        <w:t>Rural Technology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4-105. doi: 10.3969/j.issn.1674-7909.2019.02.054.</w:t>
      </w:r>
    </w:p>
    <w:p w14:paraId="278DD082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Qin, S.Y., Zhou, D.H., Cong, W., Zhang, X.X., Lou, Z.L., Yin, M.Y., et al. (2015). Seroprevalence, risk factors and genetic characterization of Toxoplasma gondii in free-range white yaks (Bos grunniens) in China. </w:t>
      </w:r>
      <w:r w:rsidRPr="0022291A">
        <w:rPr>
          <w:i/>
          <w:noProof/>
        </w:rPr>
        <w:t>Vet Parasitol</w:t>
      </w:r>
      <w:r w:rsidRPr="0022291A">
        <w:rPr>
          <w:noProof/>
        </w:rPr>
        <w:t xml:space="preserve"> 211(3-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00-302. doi: 10.1016/j.vetpar.2015.05.015.</w:t>
      </w:r>
    </w:p>
    <w:p w14:paraId="4E564B8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Qiu, J.H., Wang, C.R., Zhang, X., Sheng, Z.H., Chang, Q.C., Zhao, Q., et al. (2012). Seroprevalence of Toxoplasma gondii in beef cattle and dairy cattle in northeast China. </w:t>
      </w:r>
      <w:r w:rsidRPr="0022291A">
        <w:rPr>
          <w:i/>
          <w:noProof/>
        </w:rPr>
        <w:t>Foodborne Pathog Dis</w:t>
      </w:r>
      <w:r w:rsidRPr="0022291A">
        <w:rPr>
          <w:noProof/>
        </w:rPr>
        <w:t xml:space="preserve"> 9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79-582. doi: 10.1089/fpd.2011.1104.</w:t>
      </w:r>
    </w:p>
    <w:p w14:paraId="21191BA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Ren, Q., Zhang, X., and Li, W. (2011). Serological Survey of Toxoplasmosis in Some Townships of Tianshui County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1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2-32. doi: 10.3969/j.issn.1003-7950.2011.04.023.</w:t>
      </w:r>
    </w:p>
    <w:p w14:paraId="7A167EC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Ren, X. (2012). Serological Survey of Toxoplasmosis in Yaks in Hualong County, Qinghai Province, China. </w:t>
      </w:r>
      <w:r w:rsidRPr="0022291A">
        <w:rPr>
          <w:i/>
          <w:noProof/>
        </w:rPr>
        <w:t>Shandong Journal of Animal Science and Veterinary Medicine</w:t>
      </w:r>
      <w:r w:rsidRPr="0022291A">
        <w:rPr>
          <w:noProof/>
        </w:rPr>
        <w:t xml:space="preserve"> 33(0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8-69.</w:t>
      </w:r>
    </w:p>
    <w:p w14:paraId="7B8F959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Ren, X. (2022). Investigation of Subclinical Toxoplasma gondii Infection in Pigs in Coastal Areas of Shandong Province. </w:t>
      </w:r>
      <w:r w:rsidRPr="0022291A">
        <w:rPr>
          <w:i/>
          <w:noProof/>
        </w:rPr>
        <w:t>Shandong Journal of Animal Science and Veterinary Medicine</w:t>
      </w:r>
      <w:r w:rsidRPr="0022291A">
        <w:rPr>
          <w:noProof/>
        </w:rPr>
        <w:t xml:space="preserve"> 43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6-17,20. doi: 10.3969/j.issn.1007-1733.2022.07.006.</w:t>
      </w:r>
    </w:p>
    <w:p w14:paraId="33194A5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Shao, J. (2017). Serological Survey and Analysis of Toxoplasmosis in Some Pig Farms in Xiamen City. </w:t>
      </w:r>
      <w:r w:rsidRPr="0022291A">
        <w:rPr>
          <w:i/>
          <w:noProof/>
        </w:rPr>
        <w:t>Fujian Journal of Animal Husbandry &amp; Veterinary Medicine</w:t>
      </w:r>
      <w:r w:rsidRPr="0022291A">
        <w:rPr>
          <w:noProof/>
        </w:rPr>
        <w:t xml:space="preserve"> 39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-13. doi: 10.3969/j.issn.1003-4331.2017.03.005.</w:t>
      </w:r>
    </w:p>
    <w:p w14:paraId="2CDD780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, R., Jiang, N., Lu, Y., Jian, F., Wang, H., Zhang, G., et al. (2020). Low prevalence of viable Toxoplasma gondii in swine from slaughter houses in the central of China. </w:t>
      </w:r>
      <w:r w:rsidRPr="0022291A">
        <w:rPr>
          <w:i/>
          <w:noProof/>
        </w:rPr>
        <w:t>Parasitol Int</w:t>
      </w:r>
      <w:r w:rsidRPr="0022291A">
        <w:rPr>
          <w:noProof/>
        </w:rPr>
        <w:t xml:space="preserve"> 76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2090. doi: 10.1016/j.parint.2020.102090.</w:t>
      </w:r>
    </w:p>
    <w:p w14:paraId="0BC1E152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n, C., Xia, B., Zhang, L., and Li, H. (2018). Serological Epidemiological Survey of Porcine Toxoplasma gondii in Border Areas of Yunnan Province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0-101. doi: 10.13881/j.cnki.hljxmsy.2017.12.0278.</w:t>
      </w:r>
    </w:p>
    <w:p w14:paraId="470CC85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n, H. (2016). Serological Survey of Porcine Toxoplasmosis in Xinyang City, Henan Province. </w:t>
      </w:r>
      <w:r w:rsidRPr="0022291A">
        <w:rPr>
          <w:i/>
          <w:noProof/>
        </w:rPr>
        <w:t>Progress in Veterinary Medicine</w:t>
      </w:r>
      <w:r w:rsidRPr="0022291A">
        <w:rPr>
          <w:noProof/>
        </w:rPr>
        <w:t xml:space="preserve"> 37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3-124,125. doi: 10.3969/j.issn.1007-5038.2016.09.028.</w:t>
      </w:r>
    </w:p>
    <w:p w14:paraId="395063F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n, H., Zhang, Y., Zhang, L., Zhao, S., and Ma, C. (2016). Serological Survey and Analysis of Toxoplasmosis in Chickens in the Xinyang Region. </w:t>
      </w:r>
      <w:r w:rsidRPr="0022291A">
        <w:rPr>
          <w:i/>
          <w:noProof/>
        </w:rPr>
        <w:t>China Poultry Science</w:t>
      </w:r>
      <w:r w:rsidRPr="0022291A">
        <w:rPr>
          <w:noProof/>
        </w:rPr>
        <w:t xml:space="preserve"> 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8-49. doi: 10.3969/j.issn.1673-1085.2016.06.018.</w:t>
      </w:r>
    </w:p>
    <w:p w14:paraId="6750662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n, L.X., Liang, Q.L., Nie, L.B., Hu, X.H., Li, Z., Yang, J.F., et al. (2020). Serological evidence of Toxoplasma gondii and Neospora caninum infection in black-boned sheep and goats in southwest China. </w:t>
      </w:r>
      <w:r w:rsidRPr="0022291A">
        <w:rPr>
          <w:i/>
          <w:noProof/>
        </w:rPr>
        <w:t>Parasitol Int</w:t>
      </w:r>
      <w:r w:rsidRPr="0022291A">
        <w:rPr>
          <w:noProof/>
        </w:rPr>
        <w:t xml:space="preserve"> 75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2041. doi: 10.1016/j.parint.2019.102041.</w:t>
      </w:r>
    </w:p>
    <w:p w14:paraId="16074BD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n, T., Rahman, S.U., Cai, J., Zeng, J., Mi, R., Zhang, Y., et al. (2021). Seroprevalence and associated risk factors of Toxoplasma gondii infection in yaks (Bos grunniens) on the Qinghai-Tibetan Plateau of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8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3. doi: 10.1051/parasite/2021043.</w:t>
      </w:r>
    </w:p>
    <w:p w14:paraId="006D308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Sun, W.W., Meng, Q.F., Cong, W., Shan, X.F., Wang, C.F., and Qian, A.D. (2015). Herd-level prevalence and associated risk factors for Toxoplasma gondii, Neospora caninum, Chlamydia abortus and bovine viral diarrhoea virus in commercial dairy and beef cattle in eastern, northern and northeastern China. </w:t>
      </w:r>
      <w:r w:rsidRPr="0022291A">
        <w:rPr>
          <w:i/>
          <w:noProof/>
        </w:rPr>
        <w:t>Parasitol Res</w:t>
      </w:r>
      <w:r w:rsidRPr="0022291A">
        <w:rPr>
          <w:noProof/>
        </w:rPr>
        <w:t xml:space="preserve"> 114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211-4218. doi: 10.1007/s00436-015-4655-0.</w:t>
      </w:r>
    </w:p>
    <w:p w14:paraId="7C85DDB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Tan, Q.D., Yang, X.Y., Yin, M.Y., Hu, L.Y., Qin, S.Y., Wang, J.L., et al. (2015). Seroprevalence and correlates of Toxoplasma gondii infection in dairy cattle in northwest China. </w:t>
      </w:r>
      <w:r w:rsidRPr="0022291A">
        <w:rPr>
          <w:i/>
          <w:noProof/>
        </w:rPr>
        <w:t>Acta Parasitol</w:t>
      </w:r>
      <w:r w:rsidRPr="0022291A">
        <w:rPr>
          <w:noProof/>
        </w:rPr>
        <w:t xml:space="preserve"> 60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18-621. doi: 10.1515/ap-2015-0087.</w:t>
      </w:r>
    </w:p>
    <w:p w14:paraId="2D9FFAF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Tang, W., Li, F., and Zhou, Y. (2022). Investigation of Toxoplasmosis Infection in Chickens in Selected Areas of Hunan Province. </w:t>
      </w:r>
      <w:r w:rsidRPr="0022291A">
        <w:rPr>
          <w:i/>
          <w:noProof/>
        </w:rPr>
        <w:t>Jiangxi Journal of Animal Husbandry &amp; Veterinary Medicine</w:t>
      </w:r>
      <w:r w:rsidRPr="0022291A">
        <w:rPr>
          <w:noProof/>
        </w:rPr>
        <w:t xml:space="preserve"> 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6-27. doi: 10.3969/j.issn.1004-2342.2022.06.009.</w:t>
      </w:r>
    </w:p>
    <w:p w14:paraId="25F91B9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Tang, W., Nie, F., Zhang, Y., Jia, Z., and Yin, F. (2020). Investigation of Toxoplasma gondii Infection in White Yaks in Tianzhu County. </w:t>
      </w:r>
      <w:r w:rsidRPr="0022291A">
        <w:rPr>
          <w:i/>
          <w:noProof/>
        </w:rPr>
        <w:t>China Herbivore Science</w:t>
      </w:r>
      <w:r w:rsidRPr="0022291A">
        <w:rPr>
          <w:noProof/>
        </w:rPr>
        <w:t xml:space="preserve"> 40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91-92. doi: 10.3969/j.issn.2095-3887.2020.03.021.</w:t>
      </w:r>
    </w:p>
    <w:p w14:paraId="1F18A61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Tang, X., Wang, C., Lin, Y., He, S., Wang, W., Lu, X., et al. (2018). Serological Survey of Toxoplasma gondii in Goats in Selected Areas of Hunan Province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35(10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1-34. doi: 10.3969/j.issn.1005-944X.2018.10.009.</w:t>
      </w:r>
    </w:p>
    <w:p w14:paraId="30957F2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Tao, Q., Wang, Z., Feng, H., Fang, R., Nie, H., Hu, M., et al. (2011). Seroprevalence and risk factors for Toxoplasma gondii infection on pig farms in central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7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62-264. doi: 10.1645/ge-2646.1.</w:t>
      </w:r>
    </w:p>
    <w:p w14:paraId="432D93B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Tian, H., Wu, Z., Ren, Q., Yang, X., and Yang, Q. (2016). Serological Survey and Analysis of Brucellosis and Toxoplasmosis in White Goats in Yinjiang County. </w:t>
      </w:r>
      <w:r w:rsidRPr="0022291A">
        <w:rPr>
          <w:i/>
          <w:noProof/>
        </w:rPr>
        <w:t>Guizhou Journal of Animal Husbandry &amp; Veterinary Medicine</w:t>
      </w:r>
      <w:r w:rsidRPr="0022291A">
        <w:rPr>
          <w:noProof/>
        </w:rPr>
        <w:t xml:space="preserve"> 40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3-34. doi: 10.3969/j.issn.1007-1474.2016.05.010.</w:t>
      </w:r>
    </w:p>
    <w:p w14:paraId="2F8C03D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Tian, P., and Cui, P. (2010). Investigation of Avian Toxoplasma gondii Infection in Chickens in the Baxia Area of Zhangjiakou. </w:t>
      </w:r>
      <w:r w:rsidRPr="0022291A">
        <w:rPr>
          <w:i/>
          <w:noProof/>
        </w:rPr>
        <w:t>Anim Husb Feed Sci</w:t>
      </w:r>
      <w:r w:rsidRPr="0022291A">
        <w:rPr>
          <w:noProof/>
        </w:rPr>
        <w:t xml:space="preserve"> 31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72-173. doi: 10.3969/j.issn.1672-5190.2010.09.094.</w:t>
      </w:r>
    </w:p>
    <w:p w14:paraId="2384559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D., Liu, Y., Jiang, T., Zhang, G., Yuan, G., He, J., et al. (2016a). Seroprevalence and genotypes of Toxoplasma gondii isolated from pigs intended for human consumption in Liaoning province, northeastern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9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48. doi: 10.1186/s13071-016-1525-2.</w:t>
      </w:r>
    </w:p>
    <w:p w14:paraId="06C48BD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H., Fan, Z., Huang, J., Deng, G., Liu, D., Wang, C., et al. (2012a). Surveillance on toxoplasmosis of large-scale goat farm in Taojiang County in 2011. </w:t>
      </w:r>
      <w:r w:rsidRPr="0022291A">
        <w:rPr>
          <w:i/>
          <w:noProof/>
        </w:rPr>
        <w:t>Hunan Animal science and Veterinary Medicine</w:t>
      </w:r>
      <w:r w:rsidRPr="0022291A">
        <w:rPr>
          <w:noProof/>
        </w:rPr>
        <w:t xml:space="preserve"> 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6-28. doi: 10.3969/j.issn.1006-4907.2012.06.011.</w:t>
      </w:r>
    </w:p>
    <w:p w14:paraId="101E4F0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J., Shi, D., Cheng, H., and Huo, J. (2013). Serological Survey of Toxoplasmosis in Dairy Cattle in Zhengzhou City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49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9-40. doi: 10.3969/j.issn.0529-6005.2013.09.014.</w:t>
      </w:r>
    </w:p>
    <w:p w14:paraId="7DD0C29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L., Zhao, G., Zhao, J., Gao, Y., Yan, S., Li, Y., et al. (2020). Detection of Trichinella and Toxoplasma gondii infection in Slaughtered Pigs in Selected Regions of China in 2019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37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-4,22. doi: 10.3969/j.issn.1005-944X.2020.05.001.</w:t>
      </w:r>
    </w:p>
    <w:p w14:paraId="50A5E51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M. (2011). Serological Detection of Brucellosis, Chlamydia, and Toxoplasmosis in Cashmere Goats. </w:t>
      </w:r>
      <w:r w:rsidRPr="0022291A">
        <w:rPr>
          <w:i/>
          <w:noProof/>
        </w:rPr>
        <w:t>Journal of Domestic Animal Ecology</w:t>
      </w:r>
      <w:r w:rsidRPr="0022291A">
        <w:rPr>
          <w:noProof/>
        </w:rPr>
        <w:t xml:space="preserve"> 32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0-81,123. doi: 10.3969/j.issn.1673-1182.2011.06.017.</w:t>
      </w:r>
    </w:p>
    <w:p w14:paraId="1571AB5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M., Wang, Y.H., Ye, Q., Meng, P., Yin, H., and Zhang, D.L. (2012b). Serological survey of Toxoplasma gondii in Tibetan mastiffs (Canis lupus familiaris) and yaks (Bos grunniens) in Qinghai,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5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5. doi: 10.1186/1756-3305-5-35.</w:t>
      </w:r>
    </w:p>
    <w:p w14:paraId="1180A5F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M., Yin, H., Wang, S., Wang, S., Ma, Y., and Zhang, D. (2015). Epidemiological Investigation of Toxoplasmosis in Yaks in Tianzhu Region, Gansu. </w:t>
      </w:r>
      <w:r w:rsidRPr="0022291A">
        <w:rPr>
          <w:i/>
          <w:noProof/>
        </w:rPr>
        <w:t>Chin Dairy Cattl</w:t>
      </w:r>
      <w:r w:rsidRPr="0022291A">
        <w:rPr>
          <w:noProof/>
        </w:rPr>
        <w:t xml:space="preserve"> (2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3-25. doi: 10.3969/j.issn.1004-4264.2015.22.008.</w:t>
      </w:r>
    </w:p>
    <w:p w14:paraId="783EB44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Q., Cheng, R., Zhao, Y., Liu, D., Zhou, X., Meng, K., et al. (2018a). The Prevalence and Analysis of Three Abortive Diseases in Cattle and Sheep in Haixi Prefecture. </w:t>
      </w:r>
      <w:r w:rsidRPr="0022291A">
        <w:rPr>
          <w:i/>
          <w:noProof/>
        </w:rPr>
        <w:t>Chin J Vet Drug</w:t>
      </w:r>
      <w:r w:rsidRPr="0022291A">
        <w:rPr>
          <w:noProof/>
        </w:rPr>
        <w:t xml:space="preserve"> 52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-7. doi: 10.11751/issn.1002-1280.2018.07.01.</w:t>
      </w:r>
    </w:p>
    <w:p w14:paraId="0983A9E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Wang, Q., Huang, Y., Zhang, W., Sun, H., Chen, Y., Ku, E., et al. (2016b). Serological Survey of Toxoplasmosis in a Large-Scale Sheep Farm in Southern Xinjiang. </w:t>
      </w:r>
      <w:r w:rsidRPr="0022291A">
        <w:rPr>
          <w:i/>
          <w:noProof/>
        </w:rPr>
        <w:t>Anim Husb Feed Sci</w:t>
      </w:r>
      <w:r w:rsidRPr="0022291A">
        <w:rPr>
          <w:noProof/>
        </w:rPr>
        <w:t xml:space="preserve"> 37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7-108,109. doi: 10.3969/j.issn.1672-5190.2016.03.040.</w:t>
      </w:r>
    </w:p>
    <w:p w14:paraId="1415EE2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S., Li, X., and Ma, L. (2019a). The Survey of Bovine Toxoplasmosis in Jiaoding Town, Huzhu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9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6-47. doi: 10.3969/j.issn.1003-7950.2019.04.009.</w:t>
      </w:r>
    </w:p>
    <w:p w14:paraId="0591339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W. (2012). Serological Survey of Toxoplasmosis in Yaks in Huangyuan County, Qinghai Province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2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6-26. doi: 10.3969/j.issn.1003-7950.2012.03.020.</w:t>
      </w:r>
    </w:p>
    <w:p w14:paraId="0FA695C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Y., Chang, L., Zhang, L., Wang, F., Wang, P., and Wang, S. (2018b). Antibody Detection of Toxoplasma gondii Infection in Sows from Some Pig Farms in Xuzhou City, Jiangsu Province. </w:t>
      </w:r>
      <w:r w:rsidRPr="0022291A">
        <w:rPr>
          <w:i/>
          <w:noProof/>
        </w:rPr>
        <w:t>China Animal Health Inspection</w:t>
      </w:r>
      <w:r w:rsidRPr="0022291A">
        <w:rPr>
          <w:noProof/>
        </w:rPr>
        <w:t xml:space="preserve"> 35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9-22. doi: 10.3969/j.issn.1005-944X.2018.09.006.</w:t>
      </w:r>
    </w:p>
    <w:p w14:paraId="6CEF44C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Y.G., Gui, B.Z., Li, R.C., Wang, G.P., Ge, M., and Liu, G.H. (2019b). Seroprevalence and Risk Factors of Toxoplasma gondii Infection in Growth Stages of Pigs in Hunan Province, Subtropical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19(1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945-949. doi: 10.1089/vbz.2019.2464.</w:t>
      </w:r>
    </w:p>
    <w:p w14:paraId="162463D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ang, Z., Li, K., Sun, Y., Li, H., Yang, H., Dong, C., et al. (2018c). Seroepidemiological Survey and Risk Factor Analysis of Bovine Toxoplasmosis in Certain Areas of Chongqing. </w:t>
      </w:r>
      <w:r w:rsidRPr="0022291A">
        <w:rPr>
          <w:i/>
          <w:noProof/>
        </w:rPr>
        <w:t>Journal of Southwest University (Natural Science)</w:t>
      </w:r>
      <w:r w:rsidRPr="0022291A">
        <w:rPr>
          <w:noProof/>
        </w:rPr>
        <w:t xml:space="preserve"> 40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-12. doi: 10.13718/j.cnki.xdzk.2018.05.002.</w:t>
      </w:r>
    </w:p>
    <w:p w14:paraId="564C9392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en, Q., Guo, Y., Yang, J., Shen, H., and Du, Y. (2015). Serological Survey of Toxoplasma Gondii Infection in Pigs in Henan Province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1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4-45. doi: 10.3969/j.issn.0529-6005.2015.04.014.</w:t>
      </w:r>
    </w:p>
    <w:p w14:paraId="4B9E986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u, D., Lv, R., Sun, X., Shu, F., Zhou, Z., Nie, K., et al. (2012a). Seroprevalence of Toxoplasma gondii antibodies from slaughter pigs in Chongqing, China. </w:t>
      </w:r>
      <w:r w:rsidRPr="0022291A">
        <w:rPr>
          <w:i/>
          <w:noProof/>
        </w:rPr>
        <w:t>Trop Anim Health Prod</w:t>
      </w:r>
      <w:r w:rsidRPr="0022291A">
        <w:rPr>
          <w:noProof/>
        </w:rPr>
        <w:t xml:space="preserve"> 44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85-687. doi: 10.1007/s11250-011-9965-3.</w:t>
      </w:r>
    </w:p>
    <w:p w14:paraId="58A1BEF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u, F., Wang, Y.L., Yang, Z., Li, X.L., Li, Z.R., and Lin, Q. (2017). Seroprevalence and Risk Factors of Toxoplasma gondii in Slaughter Pigs in Shaanxi Province, Northwestern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17(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17-519. doi: 10.1089/vbz.2016.2103.</w:t>
      </w:r>
    </w:p>
    <w:p w14:paraId="0568E7A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u, S., Zhao, D., Sun, F., Zhao, Y., Xue, S., and Xu, Y. (2018). Preliminary Serological Survey of Toxoplasma gondii in Chickens in the Yanbian Area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3-104. doi: 10.13881/j.cnki.hljxmsy.2018.03.0242.</w:t>
      </w:r>
    </w:p>
    <w:p w14:paraId="67345B0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Wu, S.M., Ciren, D., Huang, S.Y., Xu, M.J., Ga, G., Yan, C., et al. (2012b). First report of Toxoplasma gondii prevalence in Tibetan pigs in Tibet,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12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54-656. doi: 10.1089/vbz.2012.0968.</w:t>
      </w:r>
    </w:p>
    <w:p w14:paraId="6F0FC6F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Wu, S.M., Danba, C., Huang, S.Y., Zhang, D.L., Chen, J., Gong, G., et al. (2011). Seroprevalence of Toxoplasma gondii infection in Tibetan sheep in Tibet,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7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88-1189. doi: 10.1645/ge-2912.1.</w:t>
      </w:r>
    </w:p>
    <w:p w14:paraId="1A1A5E5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iang, Z., Duan, Y., Yue, X., and Chen, J. (2011). Serological Survey and Study of Porcine Toxoplasmosis in Some Areas of Anhui. </w:t>
      </w:r>
      <w:r w:rsidRPr="0022291A">
        <w:rPr>
          <w:i/>
          <w:noProof/>
        </w:rPr>
        <w:t>Hunan Agricultural Sciences</w:t>
      </w:r>
      <w:r w:rsidRPr="0022291A">
        <w:rPr>
          <w:noProof/>
        </w:rPr>
        <w:t xml:space="preserve"> (17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34-135,138. doi: 10.3969/j.issn.1006-060X.2011.17.040.</w:t>
      </w:r>
    </w:p>
    <w:p w14:paraId="053E096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ie, W., Qiao, S., Liang, Y., Hao, H., Deng, R., Zhang, L., et al. (2019). Sero-epidemiological investigation of Toxoplasma gondii in scaled pig farms of Henan province in 2017-2018. </w:t>
      </w:r>
      <w:r w:rsidRPr="0022291A">
        <w:rPr>
          <w:i/>
          <w:noProof/>
        </w:rPr>
        <w:t>Chinese Journal of Veterinary Science</w:t>
      </w:r>
      <w:r w:rsidRPr="0022291A">
        <w:rPr>
          <w:noProof/>
        </w:rPr>
        <w:t xml:space="preserve"> 39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179-2183,2189. doi: 10.16303/j.cnki.1005-4545.2019.11.15.</w:t>
      </w:r>
    </w:p>
    <w:p w14:paraId="567E927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ing, D., Zhang, X., Duo, H., and Guo, Z. (2022). Serological Survey of Toxoplasma gondii in Tibetan Sheep in Selected Regions of Qinghai Province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52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2-43. doi: 10.3969/j.issn.1003-7950.2022.06.008.</w:t>
      </w:r>
    </w:p>
    <w:p w14:paraId="2031559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B., Zhang, X., Dong, C., Feng, C., Su, B., He, Q., et al. (2013). Epidemiological Investigation and Research on Porcine Toxoplasmosis in the Chongqing Region. </w:t>
      </w:r>
      <w:r w:rsidRPr="0022291A">
        <w:rPr>
          <w:i/>
          <w:noProof/>
        </w:rPr>
        <w:t>Progress in Veterinary Medicine</w:t>
      </w:r>
      <w:r w:rsidRPr="0022291A">
        <w:rPr>
          <w:noProof/>
        </w:rPr>
        <w:t xml:space="preserve"> 34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7-40. doi: 10.3969/j.issn.1007-5038.2013.03.009.</w:t>
      </w:r>
    </w:p>
    <w:p w14:paraId="30A4BE3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M.J., Liu, Q.Y., Fu, J.H., Nisbet, A.J., Shi, D.S., He, X.H., et al. (2012a). Seroprevalence of Toxoplasma gondii and Neospora caninum infection in dairy cows in subtropical southern China. </w:t>
      </w:r>
      <w:r w:rsidRPr="0022291A">
        <w:rPr>
          <w:i/>
          <w:noProof/>
        </w:rPr>
        <w:t>Parasitology</w:t>
      </w:r>
      <w:r w:rsidRPr="0022291A">
        <w:rPr>
          <w:noProof/>
        </w:rPr>
        <w:t xml:space="preserve"> 139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425-1428. doi: 10.1017/s0031182012000728.</w:t>
      </w:r>
    </w:p>
    <w:p w14:paraId="6B01E74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P., Cai, Y.N., Leng, X., Wang, J., Ma, W., Mu, G.D., et al. (2015a). Seroprevalence of Toxoplasma gondii infection in pigs in Jilin Province, Northeastern China. </w:t>
      </w:r>
      <w:r w:rsidRPr="0022291A">
        <w:rPr>
          <w:i/>
          <w:noProof/>
        </w:rPr>
        <w:t>Trop Biomed</w:t>
      </w:r>
      <w:r w:rsidRPr="0022291A">
        <w:rPr>
          <w:noProof/>
        </w:rPr>
        <w:t xml:space="preserve"> 32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6-120.</w:t>
      </w:r>
    </w:p>
    <w:p w14:paraId="79F3C8F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P., Li, X., Guo, L., Li, B., Wang, J., Yu, D., et al. (2014a). Seroprevalence of Toxoplasma gondii infection in Liaoning cashmere goat from northeastern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1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2. doi: 10.1051/parasite/2014023.</w:t>
      </w:r>
    </w:p>
    <w:p w14:paraId="2CA4CFF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P., Li, X., Tang, F., Liu, Y.H., Kou, X., Zhao, M.L., et al. (2015b). Seroprevalence and risk factors for Toxoplasma gondii in sheep and goats in Jinzhou, Northeastern China. </w:t>
      </w:r>
      <w:r w:rsidRPr="0022291A">
        <w:rPr>
          <w:i/>
          <w:noProof/>
        </w:rPr>
        <w:t>Trop Biomed</w:t>
      </w:r>
      <w:r w:rsidRPr="0022291A">
        <w:rPr>
          <w:noProof/>
        </w:rPr>
        <w:t xml:space="preserve"> 32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63-567.</w:t>
      </w:r>
    </w:p>
    <w:p w14:paraId="59A8BFC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P., Song, X., Wang, W., Wang, F., Cao, L., and Liu, Q. (2012b). Seroprevalence of Toxoplasma gondii infection in chickens in Jinzhou, northeastern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8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300-1301. doi: 10.1645/ge-3164.1.</w:t>
      </w:r>
    </w:p>
    <w:p w14:paraId="76AB82C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Y., Li, R.C., Liu, G.H., Cong, W., Zhang, X.X., Yu, X.L., et al. (2014b). Seroprevalence of Toxoplasma gondii infection in sows in Hunan province, China. </w:t>
      </w:r>
      <w:r w:rsidRPr="0022291A">
        <w:rPr>
          <w:i/>
          <w:noProof/>
        </w:rPr>
        <w:t>ScientificWorldJournal</w:t>
      </w:r>
      <w:r w:rsidRPr="0022291A">
        <w:rPr>
          <w:noProof/>
        </w:rPr>
        <w:t xml:space="preserve"> 2014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47908. doi: 10.1155/2014/347908.</w:t>
      </w:r>
    </w:p>
    <w:p w14:paraId="0D0A3ED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Xu, Z., Ming, W., Liu, M., Chen, Q., and Ba, Y. (2016). Serological Testing for Swine Toxoplasmosis in Bazhou Area, Xinjiang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8(9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4-115.</w:t>
      </w:r>
    </w:p>
    <w:p w14:paraId="738B902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Yan, P., Shang, X., Tian, Z., and Hua, L. (2020a). Serological Survey of Toxoplasma gondii in Large-Scale Pig Farms in Zhejiang and Hebei Provinces. </w:t>
      </w:r>
      <w:r w:rsidRPr="0022291A">
        <w:rPr>
          <w:i/>
          <w:noProof/>
        </w:rPr>
        <w:t>Mod J Anim Husb Vet Med</w:t>
      </w:r>
      <w:r w:rsidRPr="0022291A">
        <w:rPr>
          <w:noProof/>
        </w:rPr>
        <w:t xml:space="preserve"> 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0-53.</w:t>
      </w:r>
    </w:p>
    <w:p w14:paraId="4165525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, X., Han, W., Han, X., Luo, S., and Wang, Y. (2021). Serological Survey of Ovine Toxoplasmosis in Central and Western Inner Mongolia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7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4-46.</w:t>
      </w:r>
    </w:p>
    <w:p w14:paraId="2D84503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, X., Han, W., Wang, Y., Zhang, H., and Gao, Z. (2020b). Seroprevalence of Toxoplasma gondii infection in sheep in Inner Mongolia Province,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7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. doi: 10.1051/parasite/2020008.</w:t>
      </w:r>
    </w:p>
    <w:p w14:paraId="408B8D2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M., Yang, P., Xiao, J., Wen, Z., and Hu, Z. (2011). Serological Survey of Swine Toxoplasmosis in Wuding County. </w:t>
      </w:r>
      <w:r w:rsidRPr="0022291A">
        <w:rPr>
          <w:i/>
          <w:noProof/>
        </w:rPr>
        <w:t>Technical Advisor for Animal Husbandry</w:t>
      </w:r>
      <w:r w:rsidRPr="0022291A">
        <w:rPr>
          <w:noProof/>
        </w:rPr>
        <w:t xml:space="preserve"> (10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7-88. doi: 10.3969/j.issn.1673-1921.2011.10.081.</w:t>
      </w:r>
    </w:p>
    <w:p w14:paraId="7B54183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N., Li, H., He, J., Mu, M., and Yang, S. (2013). Seroprevalence of Toxoplasma gondii infection in domestic sheep in Liaoning Province, northeastern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9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74-175. doi: 10.1645/ge-3201.1.</w:t>
      </w:r>
    </w:p>
    <w:p w14:paraId="3558BDB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N., Mu, M.Y., Li, H.K., Long, M., and He, J.B. (2012). Seroprevalence of Toxoplasma gondii infection in slaughtered chickens, ducks, and geese in Shenyang, northeastern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5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37. doi: 10.1186/1756-3305-5-237.</w:t>
      </w:r>
    </w:p>
    <w:p w14:paraId="1D2AF7D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N., Xing, M., Wang, D., and Wu, Y. (2017a). Isolation and Identification of Toxoplasma gondii Strains from Swine Sources in Liaoning Province. </w:t>
      </w:r>
      <w:r w:rsidRPr="0022291A">
        <w:rPr>
          <w:i/>
          <w:noProof/>
        </w:rPr>
        <w:t>J Huazhong Agric Univ</w:t>
      </w:r>
      <w:r w:rsidRPr="0022291A">
        <w:rPr>
          <w:noProof/>
        </w:rPr>
        <w:t xml:space="preserve"> 36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4-88.</w:t>
      </w:r>
    </w:p>
    <w:p w14:paraId="0210BC0F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Q., and Shi, X. (2023). Serological Survey of Toxoplasmosis in Pig Farms in Bijiang District, Tongren City, from 2021 to 2022. </w:t>
      </w:r>
      <w:r w:rsidRPr="0022291A">
        <w:rPr>
          <w:i/>
          <w:noProof/>
        </w:rPr>
        <w:t>Yunnan Journal of Animal Science and Veterinary Medicine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-14. doi: 10.3969/j.issn.1005-1341.2023.02.005.</w:t>
      </w:r>
    </w:p>
    <w:p w14:paraId="3C737E4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X., and Zhao, G. (2015). Investigation and Analysis of Toxoplasma gondii Infection in Pigs at Different Rearing Stages in the Chongqing Region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1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4-45. doi: 10.3969/j.issn.0529-6005.2015.02.015.</w:t>
      </w:r>
    </w:p>
    <w:p w14:paraId="4A938E9C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ang, Z., Mo, Z., and Huang, H. (2017b). Epidemiological Investigation and Analysis of Swine Toxoplasma gondii in Dongguan from 2010 to 2016. </w:t>
      </w:r>
      <w:r w:rsidRPr="0022291A">
        <w:rPr>
          <w:i/>
          <w:noProof/>
        </w:rPr>
        <w:t>Rural Economy and Science-Technology</w:t>
      </w:r>
      <w:r w:rsidRPr="0022291A">
        <w:rPr>
          <w:noProof/>
        </w:rPr>
        <w:t xml:space="preserve"> 28(1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4-45. doi: 10.3969/j.issn.1007-7103.2017.14.035.</w:t>
      </w:r>
    </w:p>
    <w:p w14:paraId="0829D1F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in, M.Y., Wang, J.L., Huang, S.Y., Qin, S.Y., Zhou, D.H., Liu, G.X., et al. (2015a). Seroprevalence and risk factors of Toxoplasma gondii in Tibetan Sheep in Gansu province, Northwestern China. </w:t>
      </w:r>
      <w:r w:rsidRPr="0022291A">
        <w:rPr>
          <w:i/>
          <w:noProof/>
        </w:rPr>
        <w:t>BMC Vet Res</w:t>
      </w:r>
      <w:r w:rsidRPr="0022291A">
        <w:rPr>
          <w:noProof/>
        </w:rPr>
        <w:t xml:space="preserve"> 11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1. doi: 10.1186/s12917-015-0358-0.</w:t>
      </w:r>
    </w:p>
    <w:p w14:paraId="2006D17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in, Y., Li, G., Wu, Y., Dong, B., Wang, J., and Meng, B. (2015b). Serological Survey of Porcine Toxoplasmosis in Qiannan Prefecture. </w:t>
      </w:r>
      <w:r w:rsidRPr="0022291A">
        <w:rPr>
          <w:i/>
          <w:noProof/>
        </w:rPr>
        <w:t>Contemporary Animal Husbandry</w:t>
      </w:r>
      <w:r w:rsidRPr="0022291A">
        <w:rPr>
          <w:noProof/>
        </w:rPr>
        <w:t xml:space="preserve"> 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81-82.</w:t>
      </w:r>
    </w:p>
    <w:p w14:paraId="5857E5C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You, J., Zhang, R., Qiu, J., Xie, M., and Hu, L.Y. (2015). Epidemiological Survey Report on Swine Toxoplasmosis in Fujian Province. </w:t>
      </w:r>
      <w:r w:rsidRPr="0022291A">
        <w:rPr>
          <w:i/>
          <w:noProof/>
        </w:rPr>
        <w:t>Contemporary Animal Husbandry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2-23.</w:t>
      </w:r>
    </w:p>
    <w:p w14:paraId="2EE3196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u, B., Yin, C., Yu, X., Ai, M., Li, X., Xue, S., et al. (2018). Preliminary Investigation of Bovine Toxoplasma Infection in Yanbian Area. </w:t>
      </w:r>
      <w:r w:rsidRPr="0022291A">
        <w:rPr>
          <w:i/>
          <w:noProof/>
        </w:rPr>
        <w:t>Agriculture of Jilin</w:t>
      </w:r>
      <w:r w:rsidRPr="0022291A">
        <w:rPr>
          <w:noProof/>
        </w:rPr>
        <w:t xml:space="preserve"> 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0-71. doi: 10.14025/j.cnki.jlny.2018.01.033.</w:t>
      </w:r>
    </w:p>
    <w:p w14:paraId="63E3C1E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Yu, H.J., Zhang, Z., Liu, Z., Qu, D.F., Zhang, D.F., Zhang, H.L., et al. (2011). Seroprevalence of Toxoplasma gondii infection in pigs, in Zhejiang Province,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7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48-749. doi: 10.1645/ge-2713.1.</w:t>
      </w:r>
    </w:p>
    <w:p w14:paraId="2911537B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ng, B., Guan, Y., Li, Y., Liu, P., and Tao, J. (2018). Serological Epidemiological Survey of Toxoplasma gondii in Swine in Taizhou Region. </w:t>
      </w:r>
      <w:r w:rsidRPr="0022291A">
        <w:rPr>
          <w:i/>
          <w:noProof/>
        </w:rPr>
        <w:t>Chinese Journal of Veterinary Medicine</w:t>
      </w:r>
      <w:r w:rsidRPr="0022291A">
        <w:rPr>
          <w:noProof/>
        </w:rPr>
        <w:t xml:space="preserve"> 54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3-15.</w:t>
      </w:r>
    </w:p>
    <w:p w14:paraId="09D11592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ng, H., A, S., Cang, N., Hou, H., Zhou, M., Ka, D., et al. (2014). Serological Survey of Toxoplasmosis in Cattle and Sheep in Zeku County, Qinghai Province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6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25-126.</w:t>
      </w:r>
    </w:p>
    <w:p w14:paraId="6068E4E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ng, N., Wang, S., Wang, D., Li, C., Zhang, Z., Yao, Z., et al. (2016). Seroprevalence of Toxoplasma gondii infection and risk factors in domestic sheep in Henan province, central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3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3. doi: 10.1051/parasite/2016064.</w:t>
      </w:r>
    </w:p>
    <w:p w14:paraId="135B29FD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ng, X., Li, W., and Lu, Y. (2010). Serological Survey and Analysis of Toxoplasmosis in Yaks in Tianjun County, Qinghai Province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2(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7-108.</w:t>
      </w:r>
    </w:p>
    <w:p w14:paraId="57B53DB5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ng, Y., Gong, H., Mi, R., Huang, Y., Han, X., Xia, L., et al. (2020). Seroprevalence of Toxoplasma gondii infection in slaughter pigs in Shanghai, China. </w:t>
      </w:r>
      <w:r w:rsidRPr="0022291A">
        <w:rPr>
          <w:i/>
          <w:noProof/>
        </w:rPr>
        <w:t>Parasitol Int</w:t>
      </w:r>
      <w:r w:rsidRPr="0022291A">
        <w:rPr>
          <w:noProof/>
        </w:rPr>
        <w:t xml:space="preserve"> 76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02094. doi: 10.1016/j.parint.2020.102094.</w:t>
      </w:r>
    </w:p>
    <w:p w14:paraId="412263A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ng, Y., Mi, R., Xie, J., Jia, H., Ling, H., Zhang, X., et al. (2022). Seroprevalence and the Risk Factor of Toxoplasma gondii Infection to Slaughter Pigs in Chongqing, China. </w:t>
      </w:r>
      <w:r w:rsidRPr="0022291A">
        <w:rPr>
          <w:i/>
          <w:noProof/>
        </w:rPr>
        <w:t>Vector Borne Zoonotic Dis</w:t>
      </w:r>
      <w:r w:rsidRPr="0022291A">
        <w:rPr>
          <w:noProof/>
        </w:rPr>
        <w:t xml:space="preserve"> 22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38-243. doi: 10.1089/vbz.2021.0101.</w:t>
      </w:r>
    </w:p>
    <w:p w14:paraId="096F920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o, G., Shen, B., Xie, Q., Xu, L.X., Yan, R.F., Song, X.K., et al. (2012). Detection of Toxoplasma gondii in free-range chickens in China based on circulating antigens and antibodies. </w:t>
      </w:r>
      <w:r w:rsidRPr="0022291A">
        <w:rPr>
          <w:i/>
          <w:noProof/>
        </w:rPr>
        <w:t>Vet Parasitol</w:t>
      </w:r>
      <w:r w:rsidRPr="0022291A">
        <w:rPr>
          <w:noProof/>
        </w:rPr>
        <w:t xml:space="preserve"> 185(2-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2-77. doi: 10.1016/j.vetpar.2011.10.031.</w:t>
      </w:r>
    </w:p>
    <w:p w14:paraId="763D36E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o, G.H., Zhang, M.T., Lei, L.H., Shang, C.C., Cao, D.Y., Tian, T.T., et al. (2011a). Seroprevalence of Toxoplasma gondii infection in dairy goats in Shaanxi Province, Northwestern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4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7. doi: 10.1186/1756-3305-4-47.</w:t>
      </w:r>
    </w:p>
    <w:p w14:paraId="592797F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o, L. (2015a). Serological Survey of Toxoplasmosis in Tibetan Sheep in Xinghai County. </w:t>
      </w:r>
      <w:r w:rsidRPr="0022291A">
        <w:rPr>
          <w:i/>
          <w:noProof/>
        </w:rPr>
        <w:t>Chinese abstracts of Animal Husbandry and Veterinary Medicine</w:t>
      </w:r>
      <w:r w:rsidRPr="0022291A">
        <w:rPr>
          <w:noProof/>
        </w:rPr>
        <w:t xml:space="preserve"> (8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5-115.</w:t>
      </w:r>
    </w:p>
    <w:p w14:paraId="4426677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o, L. (2015b). Serological Survey of Toxoplasmosis in Yaks in High-Cold and High-Altitude Regions. </w:t>
      </w:r>
      <w:r w:rsidRPr="0022291A">
        <w:rPr>
          <w:i/>
          <w:noProof/>
        </w:rPr>
        <w:t>Veterinary Orientation</w:t>
      </w:r>
      <w:r w:rsidRPr="0022291A">
        <w:rPr>
          <w:noProof/>
        </w:rPr>
        <w:t xml:space="preserve"> (1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6. doi: 10.3969/j.issn.1673-8586.2015.14.049.</w:t>
      </w:r>
    </w:p>
    <w:p w14:paraId="1F50E7B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lastRenderedPageBreak/>
        <w:t xml:space="preserve">Zhao, P., Zhang, S., Jia, L., Yu, L., Li, N., and Li, J. (2016). Serological Survey of Bovine Toxoplasmosis in Changchun Area, Jilin Province. </w:t>
      </w:r>
      <w:r w:rsidRPr="0022291A">
        <w:rPr>
          <w:i/>
          <w:noProof/>
        </w:rPr>
        <w:t>Animal Husbandry &amp; Veterinary Medicine</w:t>
      </w:r>
      <w:r w:rsidRPr="0022291A">
        <w:rPr>
          <w:noProof/>
        </w:rPr>
        <w:t xml:space="preserve"> 48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46-147.</w:t>
      </w:r>
    </w:p>
    <w:p w14:paraId="42D3C611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o, Q., Hu, G., Li, J., Li, L., Ma, Z., Yuan, Y., et al. (2011b). Serological Survey of Ovine Toxoplasmosis in Delingha Area, Qinghai Province. </w:t>
      </w:r>
      <w:r w:rsidRPr="0022291A">
        <w:rPr>
          <w:i/>
          <w:noProof/>
        </w:rPr>
        <w:t>Shanghai Journal of Animal Husbandry &amp; Veterinary Medicine</w:t>
      </w:r>
      <w:r w:rsidRPr="0022291A">
        <w:rPr>
          <w:noProof/>
        </w:rPr>
        <w:t xml:space="preserve"> (2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51. doi: 10.3969/j.issn.1000-7725.2011.02.024.</w:t>
      </w:r>
    </w:p>
    <w:p w14:paraId="3CC2DF9E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ao, Z., He, Q., Yang, J., Li, G., Gu, D., Zhang, C., et al. (2018). Serological Survey of Toxoplasmosis in Cattle and Sheep in Selected Townships of Datong County. </w:t>
      </w:r>
      <w:r w:rsidRPr="0022291A">
        <w:rPr>
          <w:i/>
          <w:noProof/>
        </w:rPr>
        <w:t>Chinese Qinghai Journal of Animal and Veterinary Sciences</w:t>
      </w:r>
      <w:r w:rsidRPr="0022291A">
        <w:rPr>
          <w:noProof/>
        </w:rPr>
        <w:t xml:space="preserve"> 48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6,42. doi: 10.3969/j.issn.1003-7950.2018.06.011.</w:t>
      </w:r>
    </w:p>
    <w:p w14:paraId="017E98C6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eng, B., Li, J., Ren, H., Wang, S., Zhang, H., and Yao, Z. (2017a). Serological Investigation of Toxoplasma Infection in Chickens in the Xinxiang Area, Henan Province, from 2011 to 2013. </w:t>
      </w:r>
      <w:r w:rsidRPr="0022291A">
        <w:rPr>
          <w:i/>
          <w:noProof/>
        </w:rPr>
        <w:t>Journal of Medical Pest Control</w:t>
      </w:r>
      <w:r w:rsidRPr="0022291A">
        <w:rPr>
          <w:noProof/>
        </w:rPr>
        <w:t xml:space="preserve"> 33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76-478. doi: 10.7629/yxdwfz201705002.</w:t>
      </w:r>
    </w:p>
    <w:p w14:paraId="72BC811A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eng, B., Yin, Z., Li, J., Yao, Z., Wang, S., Ren, H., et al. (2017b). Analysis of Toxoplasma gondii Infection and Risk Factors in Swine in the Xinxiang Area, Henan Province. </w:t>
      </w:r>
      <w:r w:rsidRPr="0022291A">
        <w:rPr>
          <w:i/>
          <w:noProof/>
        </w:rPr>
        <w:t>Progress in Veterinary Medicine</w:t>
      </w:r>
      <w:r w:rsidRPr="0022291A">
        <w:rPr>
          <w:noProof/>
        </w:rPr>
        <w:t xml:space="preserve"> 38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7-119.</w:t>
      </w:r>
    </w:p>
    <w:p w14:paraId="04512F48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eng, L., and Feng, G. (2019). Detection and Analysis of Infectious Antibodies for Toxoplasmosis in Goats in Wulong. </w:t>
      </w:r>
      <w:r w:rsidRPr="0022291A">
        <w:rPr>
          <w:i/>
          <w:noProof/>
        </w:rPr>
        <w:t>Livestock and Poultry Industry</w:t>
      </w:r>
      <w:r w:rsidRPr="0022291A">
        <w:rPr>
          <w:noProof/>
        </w:rPr>
        <w:t xml:space="preserve"> 30(6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11-12. doi: 10.19567/j.cnki.1008-0414.2019.06.005.</w:t>
      </w:r>
    </w:p>
    <w:p w14:paraId="0A660533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ou, D.H., Liang, R., Yin, C.C., Zhao, F.R., Yuan, Z.G., Lin, R.Q., et al. (2010). Seroprevalence of Toxoplasma gondii in pigs from southern China. </w:t>
      </w:r>
      <w:r w:rsidRPr="0022291A">
        <w:rPr>
          <w:i/>
          <w:noProof/>
        </w:rPr>
        <w:t>J Parasitol</w:t>
      </w:r>
      <w:r w:rsidRPr="0022291A">
        <w:rPr>
          <w:noProof/>
        </w:rPr>
        <w:t xml:space="preserve"> 96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73-674. doi: 10.1645/ge-2416.1.</w:t>
      </w:r>
    </w:p>
    <w:p w14:paraId="2C014BE9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ou, D.H., Zhao, F.R., Lu, P., Xia, H.Y., Xu, M.J., Yuan, L.G., et al. (2012). Seroprevalence of Toxoplasma gondii infection in dairy cattle in southern China. </w:t>
      </w:r>
      <w:r w:rsidRPr="0022291A">
        <w:rPr>
          <w:i/>
          <w:noProof/>
        </w:rPr>
        <w:t>Parasit Vectors</w:t>
      </w:r>
      <w:r w:rsidRPr="0022291A">
        <w:rPr>
          <w:noProof/>
        </w:rPr>
        <w:t xml:space="preserve"> 5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8. doi: 10.1186/1756-3305-5-48.</w:t>
      </w:r>
    </w:p>
    <w:p w14:paraId="7BD67014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ou, X. (2018). Serological Survey and Analysis of Toxoplasma gondii in Sheep in Baofeng County. </w:t>
      </w:r>
      <w:r w:rsidRPr="0022291A">
        <w:rPr>
          <w:i/>
          <w:noProof/>
        </w:rPr>
        <w:t>Henan Journal of Animal Husbandry and Veterinary Medicine</w:t>
      </w:r>
      <w:r w:rsidRPr="0022291A">
        <w:rPr>
          <w:noProof/>
        </w:rPr>
        <w:t xml:space="preserve"> 39(11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32-33.</w:t>
      </w:r>
    </w:p>
    <w:p w14:paraId="269D0B47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ou, X., Zhou, H., Ning, X., Li, J., Jian, F., Zhang, L., et al. (2014). Serological Epidemiological Survey of Toxoplasma gondii in Cattle and Sheep in Selected Regions of China. </w:t>
      </w:r>
      <w:r w:rsidRPr="0022291A">
        <w:rPr>
          <w:i/>
          <w:noProof/>
        </w:rPr>
        <w:t>China Herbivore Science</w:t>
      </w:r>
      <w:r w:rsidRPr="0022291A">
        <w:rPr>
          <w:noProof/>
        </w:rPr>
        <w:t xml:space="preserve"> (5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43-45,46. doi: 10.3969/j.issn.2095-3887.2014.05.013.</w:t>
      </w:r>
    </w:p>
    <w:p w14:paraId="59C63B30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ou, Y., Hao, F., Yu, J., Sun, M., Zhang, T., Su, M., et al. (2022). Investigation of Porcine Toxoplasma gondii Infection in Pig Farms Surrounding Jilin City and Preliminary Genotype Identification of Isolates. </w:t>
      </w:r>
      <w:r w:rsidRPr="0022291A">
        <w:rPr>
          <w:i/>
          <w:noProof/>
        </w:rPr>
        <w:t>Heilongjiang Animal Science and Veterinary Medicine</w:t>
      </w:r>
      <w:r w:rsidRPr="0022291A">
        <w:rPr>
          <w:noProof/>
        </w:rPr>
        <w:t xml:space="preserve"> (3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72-76,136. doi: 10.13881/j.cnki.hljxmsy.2021.01.0222.</w:t>
      </w:r>
    </w:p>
    <w:p w14:paraId="40B439A2" w14:textId="77777777" w:rsidR="0022291A" w:rsidRPr="0022291A" w:rsidRDefault="0022291A" w:rsidP="0022291A">
      <w:pPr>
        <w:pStyle w:val="EndNoteBibliography"/>
        <w:spacing w:after="0"/>
        <w:ind w:left="720" w:hanging="720"/>
        <w:rPr>
          <w:noProof/>
        </w:rPr>
      </w:pPr>
      <w:r w:rsidRPr="0022291A">
        <w:rPr>
          <w:noProof/>
        </w:rPr>
        <w:t xml:space="preserve">Zhou, Z., Wu, Y., Chen, Y., Wang, Z., Hu, S., Zhou, R., et al. (2018). Molecular and serological prevalence of Toxoplasma gondii and Anaplasma spp. infection in </w:t>
      </w:r>
      <w:r w:rsidRPr="0022291A">
        <w:rPr>
          <w:noProof/>
        </w:rPr>
        <w:lastRenderedPageBreak/>
        <w:t xml:space="preserve">goats from Chongqing Municipality, China. </w:t>
      </w:r>
      <w:r w:rsidRPr="0022291A">
        <w:rPr>
          <w:i/>
          <w:noProof/>
        </w:rPr>
        <w:t>Parasite</w:t>
      </w:r>
      <w:r w:rsidRPr="0022291A">
        <w:rPr>
          <w:noProof/>
        </w:rPr>
        <w:t xml:space="preserve"> 25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20. doi: 10.1051/parasite/2018024.</w:t>
      </w:r>
    </w:p>
    <w:p w14:paraId="45C7ECE1" w14:textId="77777777" w:rsidR="0022291A" w:rsidRPr="0022291A" w:rsidRDefault="0022291A" w:rsidP="0022291A">
      <w:pPr>
        <w:pStyle w:val="EndNoteBibliography"/>
        <w:ind w:left="720" w:hanging="720"/>
        <w:rPr>
          <w:noProof/>
        </w:rPr>
      </w:pPr>
      <w:r w:rsidRPr="0022291A">
        <w:rPr>
          <w:noProof/>
        </w:rPr>
        <w:t xml:space="preserve">Zou, F., Yu, X., Yang, Y., Hu, S., Chang, H., Yang, J., et al. (2015). Seroprevalence and Risk Factors of Toxoplasma gondii Infection in Buffaloes, Sheep and Goats in Yunnan Province, Southwestern China. </w:t>
      </w:r>
      <w:r w:rsidRPr="0022291A">
        <w:rPr>
          <w:i/>
          <w:noProof/>
        </w:rPr>
        <w:t>Iran J Parasitol</w:t>
      </w:r>
      <w:r w:rsidRPr="0022291A">
        <w:rPr>
          <w:noProof/>
        </w:rPr>
        <w:t xml:space="preserve"> 10(4)</w:t>
      </w:r>
      <w:r w:rsidRPr="0022291A">
        <w:rPr>
          <w:b/>
          <w:noProof/>
        </w:rPr>
        <w:t>,</w:t>
      </w:r>
      <w:r w:rsidRPr="0022291A">
        <w:rPr>
          <w:noProof/>
        </w:rPr>
        <w:t xml:space="preserve"> 648-651.</w:t>
      </w:r>
    </w:p>
    <w:p w14:paraId="205A4250" w14:textId="5DE56E5E" w:rsidR="00CE4EF3" w:rsidRPr="004320FF" w:rsidRDefault="004320FF" w:rsidP="00193AA8">
      <w:pPr>
        <w:jc w:val="both"/>
      </w:pPr>
      <w:r>
        <w:fldChar w:fldCharType="end"/>
      </w:r>
    </w:p>
    <w:sectPr w:rsidR="00CE4EF3" w:rsidRPr="004320FF" w:rsidSect="00826503">
      <w:headerReference w:type="default" r:id="rId9"/>
      <w:footerReference w:type="even" r:id="rId10"/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CF7AF" w14:textId="77777777" w:rsidR="00826503" w:rsidRDefault="00826503">
      <w:pPr>
        <w:spacing w:before="0" w:after="0"/>
      </w:pPr>
      <w:r>
        <w:separator/>
      </w:r>
    </w:p>
  </w:endnote>
  <w:endnote w:type="continuationSeparator" w:id="0">
    <w:p w14:paraId="20530198" w14:textId="77777777" w:rsidR="00826503" w:rsidRDefault="008265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994760" w14:textId="77777777" w:rsidR="00D222A5" w:rsidRDefault="00000000">
    <w:pPr>
      <w:pStyle w:val="ac"/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66A205" wp14:editId="64623FCE">
              <wp:simplePos x="0" y="0"/>
              <wp:positionH relativeFrom="margin">
                <wp:align>left</wp:align>
              </wp:positionH>
              <wp:positionV relativeFrom="paragraph">
                <wp:posOffset>-202565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8369F33" w14:textId="77777777" w:rsidR="00D222A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866A20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15.95pt;width:289.15pt;height:110.55pt;z-index:251659264;visibility:visible;mso-wrap-style:square;mso-width-percent:0;mso-height-percent:20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" stroked="f">
              <v:textbox style="mso-fit-shape-to-text:t">
                <w:txbxContent>
                  <w:p w14:paraId="28369F33" w14:textId="77777777" w:rsidR="00D222A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15185" w14:textId="77777777" w:rsidR="00826503" w:rsidRDefault="00826503">
      <w:pPr>
        <w:spacing w:before="0" w:after="0"/>
      </w:pPr>
      <w:r>
        <w:separator/>
      </w:r>
    </w:p>
  </w:footnote>
  <w:footnote w:type="continuationSeparator" w:id="0">
    <w:p w14:paraId="780D06E9" w14:textId="77777777" w:rsidR="00826503" w:rsidRDefault="008265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8E4DF" w14:textId="77777777" w:rsidR="00D222A5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2785D78" wp14:editId="6EA699C9">
          <wp:extent cx="1382395" cy="496570"/>
          <wp:effectExtent l="0" t="0" r="0" b="0"/>
          <wp:docPr id="1136529688" name="图片 113652968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59465618" name="图片 1759465618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547C9"/>
    <w:multiLevelType w:val="multilevel"/>
    <w:tmpl w:val="88246586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6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216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EE0146"/>
    <w:multiLevelType w:val="multilevel"/>
    <w:tmpl w:val="B316E0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EE0B7A"/>
    <w:multiLevelType w:val="hybridMultilevel"/>
    <w:tmpl w:val="CB063C66"/>
    <w:lvl w:ilvl="0" w:tplc="223CBB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9694BF1"/>
    <w:multiLevelType w:val="hybridMultilevel"/>
    <w:tmpl w:val="CC407244"/>
    <w:lvl w:ilvl="0" w:tplc="71BA821C">
      <w:start w:val="3"/>
      <w:numFmt w:val="bullet"/>
      <w:lvlText w:val="●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C5C7762"/>
    <w:multiLevelType w:val="hybridMultilevel"/>
    <w:tmpl w:val="3858F752"/>
    <w:lvl w:ilvl="0" w:tplc="13FCF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0EE65D4"/>
    <w:multiLevelType w:val="hybridMultilevel"/>
    <w:tmpl w:val="C1B861D0"/>
    <w:lvl w:ilvl="0" w:tplc="8858015C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10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2F334D0"/>
    <w:multiLevelType w:val="multilevel"/>
    <w:tmpl w:val="B462A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9C65E7"/>
    <w:multiLevelType w:val="hybridMultilevel"/>
    <w:tmpl w:val="6A70C61C"/>
    <w:lvl w:ilvl="0" w:tplc="C7521C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6142E32"/>
    <w:multiLevelType w:val="hybridMultilevel"/>
    <w:tmpl w:val="31107FC6"/>
    <w:lvl w:ilvl="0" w:tplc="E8FC9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E0021B9"/>
    <w:multiLevelType w:val="hybridMultilevel"/>
    <w:tmpl w:val="D0D874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3B4217B"/>
    <w:multiLevelType w:val="hybridMultilevel"/>
    <w:tmpl w:val="E3E2F7D8"/>
    <w:lvl w:ilvl="0" w:tplc="FFEA637C">
      <w:start w:val="1"/>
      <w:numFmt w:val="decimal"/>
      <w:lvlText w:val="%1."/>
      <w:lvlJc w:val="left"/>
      <w:pPr>
        <w:ind w:left="600" w:hanging="360"/>
      </w:pPr>
      <w:rPr>
        <w:rFonts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173646777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2835"/>
          </w:tabs>
          <w:ind w:left="283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2" w16cid:durableId="1084034139">
    <w:abstractNumId w:val="3"/>
  </w:num>
  <w:num w:numId="3" w16cid:durableId="230387788">
    <w:abstractNumId w:val="0"/>
  </w:num>
  <w:num w:numId="4" w16cid:durableId="1361777552">
    <w:abstractNumId w:val="8"/>
  </w:num>
  <w:num w:numId="5" w16cid:durableId="1102990947">
    <w:abstractNumId w:val="2"/>
  </w:num>
  <w:num w:numId="6" w16cid:durableId="1668286810">
    <w:abstractNumId w:val="11"/>
  </w:num>
  <w:num w:numId="7" w16cid:durableId="1909077230">
    <w:abstractNumId w:val="9"/>
  </w:num>
  <w:num w:numId="8" w16cid:durableId="1072506640">
    <w:abstractNumId w:val="4"/>
  </w:num>
  <w:num w:numId="9" w16cid:durableId="1341422044">
    <w:abstractNumId w:val="6"/>
  </w:num>
  <w:num w:numId="10" w16cid:durableId="1047413503">
    <w:abstractNumId w:val="10"/>
  </w:num>
  <w:num w:numId="11" w16cid:durableId="1947761878">
    <w:abstractNumId w:val="12"/>
  </w:num>
  <w:num w:numId="12" w16cid:durableId="1998263619">
    <w:abstractNumId w:val="5"/>
  </w:num>
  <w:num w:numId="13" w16cid:durableId="1324552020">
    <w:abstractNumId w:val="7"/>
  </w:num>
  <w:num w:numId="14" w16cid:durableId="172879513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5" w16cid:durableId="174490950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6" w16cid:durableId="144048606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7" w16cid:durableId="540556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8" w16cid:durableId="53958535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9" w16cid:durableId="138379637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20" w16cid:durableId="170467401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xMLMwNzYwtDQ0NTVV0lEKTi0uzszPAykwtKwFAIezAE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xvpfw8tzw0me20tlxza5tradw20sveprt&quot;&gt;Untitled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/record-ids&gt;&lt;/item&gt;&lt;/Libraries&gt;"/>
  </w:docVars>
  <w:rsids>
    <w:rsidRoot w:val="00172A27"/>
    <w:rsid w:val="C79C69EB"/>
    <w:rsid w:val="EF8202A4"/>
    <w:rsid w:val="F36F7DE7"/>
    <w:rsid w:val="F7BCDB2E"/>
    <w:rsid w:val="F7F673D5"/>
    <w:rsid w:val="FBAD9C74"/>
    <w:rsid w:val="FCBD4AC1"/>
    <w:rsid w:val="FF3F479A"/>
    <w:rsid w:val="000001BE"/>
    <w:rsid w:val="000027F2"/>
    <w:rsid w:val="00015D7B"/>
    <w:rsid w:val="0002273A"/>
    <w:rsid w:val="000273F8"/>
    <w:rsid w:val="00034304"/>
    <w:rsid w:val="00035434"/>
    <w:rsid w:val="00041B2E"/>
    <w:rsid w:val="00041D98"/>
    <w:rsid w:val="000448AC"/>
    <w:rsid w:val="00045678"/>
    <w:rsid w:val="000458E4"/>
    <w:rsid w:val="0005123E"/>
    <w:rsid w:val="000559D0"/>
    <w:rsid w:val="000634D4"/>
    <w:rsid w:val="00063D84"/>
    <w:rsid w:val="0006636D"/>
    <w:rsid w:val="00077D53"/>
    <w:rsid w:val="00081394"/>
    <w:rsid w:val="00087D68"/>
    <w:rsid w:val="00093CB4"/>
    <w:rsid w:val="000A30F3"/>
    <w:rsid w:val="000A41A2"/>
    <w:rsid w:val="000B34BD"/>
    <w:rsid w:val="000C7E2A"/>
    <w:rsid w:val="000D261A"/>
    <w:rsid w:val="000E2488"/>
    <w:rsid w:val="000F4CFB"/>
    <w:rsid w:val="001046E8"/>
    <w:rsid w:val="00117666"/>
    <w:rsid w:val="00117741"/>
    <w:rsid w:val="001223A7"/>
    <w:rsid w:val="00134256"/>
    <w:rsid w:val="00147395"/>
    <w:rsid w:val="00152161"/>
    <w:rsid w:val="001552C9"/>
    <w:rsid w:val="00157B32"/>
    <w:rsid w:val="00163A7A"/>
    <w:rsid w:val="00172A27"/>
    <w:rsid w:val="00172BD4"/>
    <w:rsid w:val="00177D84"/>
    <w:rsid w:val="00180C3F"/>
    <w:rsid w:val="0018156C"/>
    <w:rsid w:val="001822C3"/>
    <w:rsid w:val="00193AA8"/>
    <w:rsid w:val="00194751"/>
    <w:rsid w:val="00196324"/>
    <w:rsid w:val="001964EF"/>
    <w:rsid w:val="001A631C"/>
    <w:rsid w:val="001B0C5D"/>
    <w:rsid w:val="001B1A2C"/>
    <w:rsid w:val="001B3A27"/>
    <w:rsid w:val="001C78E8"/>
    <w:rsid w:val="001D126B"/>
    <w:rsid w:val="001D5C23"/>
    <w:rsid w:val="001E4F08"/>
    <w:rsid w:val="001E738C"/>
    <w:rsid w:val="001E7FB1"/>
    <w:rsid w:val="001F4C07"/>
    <w:rsid w:val="001F762D"/>
    <w:rsid w:val="001F7907"/>
    <w:rsid w:val="00201A47"/>
    <w:rsid w:val="00206322"/>
    <w:rsid w:val="00212503"/>
    <w:rsid w:val="00213497"/>
    <w:rsid w:val="00217BA1"/>
    <w:rsid w:val="00220AEA"/>
    <w:rsid w:val="0022291A"/>
    <w:rsid w:val="00226954"/>
    <w:rsid w:val="0022737C"/>
    <w:rsid w:val="00232AA3"/>
    <w:rsid w:val="00233622"/>
    <w:rsid w:val="002368CB"/>
    <w:rsid w:val="00246A5A"/>
    <w:rsid w:val="002629A3"/>
    <w:rsid w:val="00265660"/>
    <w:rsid w:val="002677A0"/>
    <w:rsid w:val="00267D18"/>
    <w:rsid w:val="002720EA"/>
    <w:rsid w:val="002851F3"/>
    <w:rsid w:val="002868E2"/>
    <w:rsid w:val="002869C3"/>
    <w:rsid w:val="00290F05"/>
    <w:rsid w:val="002936E4"/>
    <w:rsid w:val="00295253"/>
    <w:rsid w:val="00295D84"/>
    <w:rsid w:val="00296B88"/>
    <w:rsid w:val="002A260D"/>
    <w:rsid w:val="002A3D2C"/>
    <w:rsid w:val="002A3E32"/>
    <w:rsid w:val="002A67F3"/>
    <w:rsid w:val="002B67B7"/>
    <w:rsid w:val="002C1190"/>
    <w:rsid w:val="002C7253"/>
    <w:rsid w:val="002C74CA"/>
    <w:rsid w:val="002D4901"/>
    <w:rsid w:val="002D73AE"/>
    <w:rsid w:val="002F1952"/>
    <w:rsid w:val="002F318C"/>
    <w:rsid w:val="002F744D"/>
    <w:rsid w:val="00303DE6"/>
    <w:rsid w:val="0030515F"/>
    <w:rsid w:val="00306F17"/>
    <w:rsid w:val="00310124"/>
    <w:rsid w:val="00317452"/>
    <w:rsid w:val="00322306"/>
    <w:rsid w:val="00334158"/>
    <w:rsid w:val="00336A39"/>
    <w:rsid w:val="00340F48"/>
    <w:rsid w:val="0035189E"/>
    <w:rsid w:val="003544FB"/>
    <w:rsid w:val="00363186"/>
    <w:rsid w:val="00365D63"/>
    <w:rsid w:val="0036793B"/>
    <w:rsid w:val="00367FBE"/>
    <w:rsid w:val="00372682"/>
    <w:rsid w:val="00373430"/>
    <w:rsid w:val="00376CC5"/>
    <w:rsid w:val="0039693B"/>
    <w:rsid w:val="003B3C40"/>
    <w:rsid w:val="003B4F98"/>
    <w:rsid w:val="003B6161"/>
    <w:rsid w:val="003D2F2D"/>
    <w:rsid w:val="003D6903"/>
    <w:rsid w:val="003D6B95"/>
    <w:rsid w:val="003F268E"/>
    <w:rsid w:val="003F31D9"/>
    <w:rsid w:val="00401456"/>
    <w:rsid w:val="00401590"/>
    <w:rsid w:val="00417A16"/>
    <w:rsid w:val="004257E4"/>
    <w:rsid w:val="00430A23"/>
    <w:rsid w:val="004320FF"/>
    <w:rsid w:val="00444B43"/>
    <w:rsid w:val="00446E4C"/>
    <w:rsid w:val="00452ACF"/>
    <w:rsid w:val="00463E3D"/>
    <w:rsid w:val="004645AE"/>
    <w:rsid w:val="00484C60"/>
    <w:rsid w:val="00492B2F"/>
    <w:rsid w:val="00497C87"/>
    <w:rsid w:val="004A36BA"/>
    <w:rsid w:val="004A4515"/>
    <w:rsid w:val="004B308E"/>
    <w:rsid w:val="004C02E2"/>
    <w:rsid w:val="004C1BF0"/>
    <w:rsid w:val="004C4338"/>
    <w:rsid w:val="004D3B7B"/>
    <w:rsid w:val="004D3E33"/>
    <w:rsid w:val="004D71CE"/>
    <w:rsid w:val="004E1F70"/>
    <w:rsid w:val="004F0D1C"/>
    <w:rsid w:val="00510770"/>
    <w:rsid w:val="00515B11"/>
    <w:rsid w:val="0051798E"/>
    <w:rsid w:val="005202E6"/>
    <w:rsid w:val="005220DA"/>
    <w:rsid w:val="0052252B"/>
    <w:rsid w:val="00524CBE"/>
    <w:rsid w:val="005250F2"/>
    <w:rsid w:val="00530780"/>
    <w:rsid w:val="00541EE3"/>
    <w:rsid w:val="0054557F"/>
    <w:rsid w:val="0055739F"/>
    <w:rsid w:val="0056295D"/>
    <w:rsid w:val="00571817"/>
    <w:rsid w:val="00582CFC"/>
    <w:rsid w:val="00587151"/>
    <w:rsid w:val="0059178A"/>
    <w:rsid w:val="0059288D"/>
    <w:rsid w:val="005A1D84"/>
    <w:rsid w:val="005A4224"/>
    <w:rsid w:val="005A6F66"/>
    <w:rsid w:val="005A70EA"/>
    <w:rsid w:val="005B3EA2"/>
    <w:rsid w:val="005B4D1C"/>
    <w:rsid w:val="005C3963"/>
    <w:rsid w:val="005D1840"/>
    <w:rsid w:val="005D35E4"/>
    <w:rsid w:val="005D421C"/>
    <w:rsid w:val="005D5354"/>
    <w:rsid w:val="005D7910"/>
    <w:rsid w:val="005E05E3"/>
    <w:rsid w:val="005E4691"/>
    <w:rsid w:val="005E71DE"/>
    <w:rsid w:val="005F2124"/>
    <w:rsid w:val="005F6127"/>
    <w:rsid w:val="006058A7"/>
    <w:rsid w:val="00607B1D"/>
    <w:rsid w:val="0061088E"/>
    <w:rsid w:val="00614C68"/>
    <w:rsid w:val="00616688"/>
    <w:rsid w:val="0062154F"/>
    <w:rsid w:val="006239A6"/>
    <w:rsid w:val="00626026"/>
    <w:rsid w:val="00631231"/>
    <w:rsid w:val="00631A8C"/>
    <w:rsid w:val="00646E93"/>
    <w:rsid w:val="00651CA2"/>
    <w:rsid w:val="00653D60"/>
    <w:rsid w:val="00653FD7"/>
    <w:rsid w:val="00660D05"/>
    <w:rsid w:val="00664E2C"/>
    <w:rsid w:val="00671D9A"/>
    <w:rsid w:val="00673952"/>
    <w:rsid w:val="00686C9D"/>
    <w:rsid w:val="006913BC"/>
    <w:rsid w:val="00692990"/>
    <w:rsid w:val="00693C12"/>
    <w:rsid w:val="00695B56"/>
    <w:rsid w:val="00696EBA"/>
    <w:rsid w:val="006A09C0"/>
    <w:rsid w:val="006A132C"/>
    <w:rsid w:val="006A18A9"/>
    <w:rsid w:val="006B2987"/>
    <w:rsid w:val="006B2D5B"/>
    <w:rsid w:val="006B7D14"/>
    <w:rsid w:val="006C186D"/>
    <w:rsid w:val="006C4EFC"/>
    <w:rsid w:val="006C522F"/>
    <w:rsid w:val="006C7DA7"/>
    <w:rsid w:val="006D5B93"/>
    <w:rsid w:val="006E18DE"/>
    <w:rsid w:val="006E29F2"/>
    <w:rsid w:val="006E385C"/>
    <w:rsid w:val="006E54C5"/>
    <w:rsid w:val="006E6127"/>
    <w:rsid w:val="006F3C97"/>
    <w:rsid w:val="00706820"/>
    <w:rsid w:val="00707F1D"/>
    <w:rsid w:val="007113C3"/>
    <w:rsid w:val="0071774B"/>
    <w:rsid w:val="0072163D"/>
    <w:rsid w:val="007227E4"/>
    <w:rsid w:val="00725A7D"/>
    <w:rsid w:val="00727093"/>
    <w:rsid w:val="0073085C"/>
    <w:rsid w:val="007329B6"/>
    <w:rsid w:val="00736C7F"/>
    <w:rsid w:val="00736FF0"/>
    <w:rsid w:val="00740AE0"/>
    <w:rsid w:val="007413E2"/>
    <w:rsid w:val="00746505"/>
    <w:rsid w:val="00752FD1"/>
    <w:rsid w:val="00755EBE"/>
    <w:rsid w:val="00760B6E"/>
    <w:rsid w:val="00771974"/>
    <w:rsid w:val="00787C88"/>
    <w:rsid w:val="00787E54"/>
    <w:rsid w:val="00790BB3"/>
    <w:rsid w:val="007915E9"/>
    <w:rsid w:val="007917A7"/>
    <w:rsid w:val="00792043"/>
    <w:rsid w:val="00797EDD"/>
    <w:rsid w:val="007A0E01"/>
    <w:rsid w:val="007B0322"/>
    <w:rsid w:val="007B44C5"/>
    <w:rsid w:val="007C0E3F"/>
    <w:rsid w:val="007C1FE0"/>
    <w:rsid w:val="007C206C"/>
    <w:rsid w:val="007C5729"/>
    <w:rsid w:val="007C6A99"/>
    <w:rsid w:val="007D580D"/>
    <w:rsid w:val="007D59DC"/>
    <w:rsid w:val="007F5F13"/>
    <w:rsid w:val="008111E4"/>
    <w:rsid w:val="00811E15"/>
    <w:rsid w:val="0081301C"/>
    <w:rsid w:val="00814DC0"/>
    <w:rsid w:val="00816921"/>
    <w:rsid w:val="00816B7B"/>
    <w:rsid w:val="0081728D"/>
    <w:rsid w:val="00817DD6"/>
    <w:rsid w:val="00821E46"/>
    <w:rsid w:val="00826503"/>
    <w:rsid w:val="0085285A"/>
    <w:rsid w:val="00854D26"/>
    <w:rsid w:val="008607AC"/>
    <w:rsid w:val="008629A9"/>
    <w:rsid w:val="0088513A"/>
    <w:rsid w:val="00887395"/>
    <w:rsid w:val="00890D09"/>
    <w:rsid w:val="0089331C"/>
    <w:rsid w:val="00893C19"/>
    <w:rsid w:val="008949BD"/>
    <w:rsid w:val="00895308"/>
    <w:rsid w:val="008A0240"/>
    <w:rsid w:val="008A0570"/>
    <w:rsid w:val="008A12C3"/>
    <w:rsid w:val="008A25F2"/>
    <w:rsid w:val="008A5DC2"/>
    <w:rsid w:val="008A6958"/>
    <w:rsid w:val="008B675C"/>
    <w:rsid w:val="008C1E6C"/>
    <w:rsid w:val="008C60FC"/>
    <w:rsid w:val="008D6C8D"/>
    <w:rsid w:val="008E2B54"/>
    <w:rsid w:val="008E4404"/>
    <w:rsid w:val="008E58C7"/>
    <w:rsid w:val="008F5021"/>
    <w:rsid w:val="00902057"/>
    <w:rsid w:val="00905AC3"/>
    <w:rsid w:val="00916233"/>
    <w:rsid w:val="0091761A"/>
    <w:rsid w:val="00931F47"/>
    <w:rsid w:val="00940E40"/>
    <w:rsid w:val="00943573"/>
    <w:rsid w:val="00971014"/>
    <w:rsid w:val="00971251"/>
    <w:rsid w:val="00971B61"/>
    <w:rsid w:val="0097657E"/>
    <w:rsid w:val="00976C70"/>
    <w:rsid w:val="00980C31"/>
    <w:rsid w:val="00981FAD"/>
    <w:rsid w:val="0098325C"/>
    <w:rsid w:val="009955FF"/>
    <w:rsid w:val="009967EE"/>
    <w:rsid w:val="009B43AE"/>
    <w:rsid w:val="009B46AB"/>
    <w:rsid w:val="009B6C42"/>
    <w:rsid w:val="009C4294"/>
    <w:rsid w:val="009D11E5"/>
    <w:rsid w:val="009D149E"/>
    <w:rsid w:val="009D259D"/>
    <w:rsid w:val="009D3C2B"/>
    <w:rsid w:val="009D7B72"/>
    <w:rsid w:val="009E1EEF"/>
    <w:rsid w:val="009F24C8"/>
    <w:rsid w:val="00A00487"/>
    <w:rsid w:val="00A03429"/>
    <w:rsid w:val="00A10EA5"/>
    <w:rsid w:val="00A11BC9"/>
    <w:rsid w:val="00A20824"/>
    <w:rsid w:val="00A20A9D"/>
    <w:rsid w:val="00A25911"/>
    <w:rsid w:val="00A26940"/>
    <w:rsid w:val="00A330CC"/>
    <w:rsid w:val="00A353B4"/>
    <w:rsid w:val="00A41557"/>
    <w:rsid w:val="00A445D7"/>
    <w:rsid w:val="00A50D9D"/>
    <w:rsid w:val="00A53000"/>
    <w:rsid w:val="00A5384C"/>
    <w:rsid w:val="00A545C6"/>
    <w:rsid w:val="00A65A21"/>
    <w:rsid w:val="00A661DB"/>
    <w:rsid w:val="00A70C60"/>
    <w:rsid w:val="00A74BC0"/>
    <w:rsid w:val="00A75F87"/>
    <w:rsid w:val="00A86DF7"/>
    <w:rsid w:val="00A9287D"/>
    <w:rsid w:val="00A95D8B"/>
    <w:rsid w:val="00A97FE4"/>
    <w:rsid w:val="00AA352A"/>
    <w:rsid w:val="00AC0270"/>
    <w:rsid w:val="00AC07E6"/>
    <w:rsid w:val="00AC0A9E"/>
    <w:rsid w:val="00AC3EA3"/>
    <w:rsid w:val="00AC6F5C"/>
    <w:rsid w:val="00AC792D"/>
    <w:rsid w:val="00AD6E0A"/>
    <w:rsid w:val="00AE1753"/>
    <w:rsid w:val="00AE3AEA"/>
    <w:rsid w:val="00AE6E11"/>
    <w:rsid w:val="00B03AC6"/>
    <w:rsid w:val="00B2025D"/>
    <w:rsid w:val="00B216BE"/>
    <w:rsid w:val="00B23867"/>
    <w:rsid w:val="00B26DCC"/>
    <w:rsid w:val="00B32F3D"/>
    <w:rsid w:val="00B41DD8"/>
    <w:rsid w:val="00B505A6"/>
    <w:rsid w:val="00B56295"/>
    <w:rsid w:val="00B57F16"/>
    <w:rsid w:val="00B61064"/>
    <w:rsid w:val="00B657B8"/>
    <w:rsid w:val="00B72499"/>
    <w:rsid w:val="00B82383"/>
    <w:rsid w:val="00B8405B"/>
    <w:rsid w:val="00B84920"/>
    <w:rsid w:val="00B8556A"/>
    <w:rsid w:val="00B90766"/>
    <w:rsid w:val="00B94543"/>
    <w:rsid w:val="00BA2EEF"/>
    <w:rsid w:val="00BA37D4"/>
    <w:rsid w:val="00BB23C2"/>
    <w:rsid w:val="00BB3C98"/>
    <w:rsid w:val="00BB41CE"/>
    <w:rsid w:val="00BB4458"/>
    <w:rsid w:val="00BB6949"/>
    <w:rsid w:val="00BC6293"/>
    <w:rsid w:val="00BC7816"/>
    <w:rsid w:val="00BF0EFA"/>
    <w:rsid w:val="00BF452E"/>
    <w:rsid w:val="00C00AF9"/>
    <w:rsid w:val="00C012A3"/>
    <w:rsid w:val="00C04FF1"/>
    <w:rsid w:val="00C16F19"/>
    <w:rsid w:val="00C17F7B"/>
    <w:rsid w:val="00C238D0"/>
    <w:rsid w:val="00C24C12"/>
    <w:rsid w:val="00C2753D"/>
    <w:rsid w:val="00C30EB1"/>
    <w:rsid w:val="00C34258"/>
    <w:rsid w:val="00C37F84"/>
    <w:rsid w:val="00C51395"/>
    <w:rsid w:val="00C52A7B"/>
    <w:rsid w:val="00C54632"/>
    <w:rsid w:val="00C6324C"/>
    <w:rsid w:val="00C63ABC"/>
    <w:rsid w:val="00C679AA"/>
    <w:rsid w:val="00C7028E"/>
    <w:rsid w:val="00C723D4"/>
    <w:rsid w:val="00C724CF"/>
    <w:rsid w:val="00C73390"/>
    <w:rsid w:val="00C7340B"/>
    <w:rsid w:val="00C75972"/>
    <w:rsid w:val="00C82792"/>
    <w:rsid w:val="00C85327"/>
    <w:rsid w:val="00C86423"/>
    <w:rsid w:val="00C87991"/>
    <w:rsid w:val="00C948FD"/>
    <w:rsid w:val="00CB2220"/>
    <w:rsid w:val="00CB43D5"/>
    <w:rsid w:val="00CB59C9"/>
    <w:rsid w:val="00CC76F9"/>
    <w:rsid w:val="00CD066B"/>
    <w:rsid w:val="00CD3ECE"/>
    <w:rsid w:val="00CD46E2"/>
    <w:rsid w:val="00CE2FE5"/>
    <w:rsid w:val="00CE4EF3"/>
    <w:rsid w:val="00CE5791"/>
    <w:rsid w:val="00CE6E8D"/>
    <w:rsid w:val="00CE6F90"/>
    <w:rsid w:val="00CF7F16"/>
    <w:rsid w:val="00D00D0B"/>
    <w:rsid w:val="00D04B69"/>
    <w:rsid w:val="00D125CA"/>
    <w:rsid w:val="00D17FBC"/>
    <w:rsid w:val="00D20EA0"/>
    <w:rsid w:val="00D21968"/>
    <w:rsid w:val="00D222A5"/>
    <w:rsid w:val="00D3750C"/>
    <w:rsid w:val="00D40420"/>
    <w:rsid w:val="00D45472"/>
    <w:rsid w:val="00D52024"/>
    <w:rsid w:val="00D537FA"/>
    <w:rsid w:val="00D5529B"/>
    <w:rsid w:val="00D56725"/>
    <w:rsid w:val="00D57EF2"/>
    <w:rsid w:val="00D621ED"/>
    <w:rsid w:val="00D66F16"/>
    <w:rsid w:val="00D72DAA"/>
    <w:rsid w:val="00D74D5F"/>
    <w:rsid w:val="00D761C5"/>
    <w:rsid w:val="00D778BD"/>
    <w:rsid w:val="00D80D99"/>
    <w:rsid w:val="00D82ACA"/>
    <w:rsid w:val="00D91717"/>
    <w:rsid w:val="00D9503C"/>
    <w:rsid w:val="00D9741A"/>
    <w:rsid w:val="00DA3C69"/>
    <w:rsid w:val="00DA43B8"/>
    <w:rsid w:val="00DB09CC"/>
    <w:rsid w:val="00DB3095"/>
    <w:rsid w:val="00DB5F0C"/>
    <w:rsid w:val="00DC59AF"/>
    <w:rsid w:val="00DD0681"/>
    <w:rsid w:val="00DD07EB"/>
    <w:rsid w:val="00DD1109"/>
    <w:rsid w:val="00DD2BDF"/>
    <w:rsid w:val="00DD58EE"/>
    <w:rsid w:val="00DD73EF"/>
    <w:rsid w:val="00DE23E8"/>
    <w:rsid w:val="00DE2692"/>
    <w:rsid w:val="00DE7946"/>
    <w:rsid w:val="00DF187F"/>
    <w:rsid w:val="00DF29AA"/>
    <w:rsid w:val="00DF7EB5"/>
    <w:rsid w:val="00E0128B"/>
    <w:rsid w:val="00E1188B"/>
    <w:rsid w:val="00E11C78"/>
    <w:rsid w:val="00E31EAD"/>
    <w:rsid w:val="00E4067D"/>
    <w:rsid w:val="00E416FD"/>
    <w:rsid w:val="00E41BB1"/>
    <w:rsid w:val="00E41CD0"/>
    <w:rsid w:val="00E4482A"/>
    <w:rsid w:val="00E51E9B"/>
    <w:rsid w:val="00E54596"/>
    <w:rsid w:val="00E6178F"/>
    <w:rsid w:val="00E62038"/>
    <w:rsid w:val="00E636E8"/>
    <w:rsid w:val="00E64E17"/>
    <w:rsid w:val="00E74859"/>
    <w:rsid w:val="00E81156"/>
    <w:rsid w:val="00E8341C"/>
    <w:rsid w:val="00E84B21"/>
    <w:rsid w:val="00E852EA"/>
    <w:rsid w:val="00EA1AA4"/>
    <w:rsid w:val="00EA3D3C"/>
    <w:rsid w:val="00EC0FEC"/>
    <w:rsid w:val="00EC447D"/>
    <w:rsid w:val="00EC7CC3"/>
    <w:rsid w:val="00ED156F"/>
    <w:rsid w:val="00ED4FC1"/>
    <w:rsid w:val="00EE10F1"/>
    <w:rsid w:val="00EE1F23"/>
    <w:rsid w:val="00EE539F"/>
    <w:rsid w:val="00EE53A0"/>
    <w:rsid w:val="00EE5A77"/>
    <w:rsid w:val="00EF28FC"/>
    <w:rsid w:val="00F06725"/>
    <w:rsid w:val="00F0684E"/>
    <w:rsid w:val="00F07A07"/>
    <w:rsid w:val="00F10DE8"/>
    <w:rsid w:val="00F1121F"/>
    <w:rsid w:val="00F254A4"/>
    <w:rsid w:val="00F27B0F"/>
    <w:rsid w:val="00F31BC2"/>
    <w:rsid w:val="00F32377"/>
    <w:rsid w:val="00F352BB"/>
    <w:rsid w:val="00F376B7"/>
    <w:rsid w:val="00F40679"/>
    <w:rsid w:val="00F41595"/>
    <w:rsid w:val="00F457E7"/>
    <w:rsid w:val="00F46494"/>
    <w:rsid w:val="00F50D13"/>
    <w:rsid w:val="00F5192D"/>
    <w:rsid w:val="00F52043"/>
    <w:rsid w:val="00F558AB"/>
    <w:rsid w:val="00F55B20"/>
    <w:rsid w:val="00F61D89"/>
    <w:rsid w:val="00F65199"/>
    <w:rsid w:val="00F7114E"/>
    <w:rsid w:val="00F86ABB"/>
    <w:rsid w:val="00F97039"/>
    <w:rsid w:val="00FA02E6"/>
    <w:rsid w:val="00FA7F0A"/>
    <w:rsid w:val="00FB293D"/>
    <w:rsid w:val="00FB31F7"/>
    <w:rsid w:val="00FB73F9"/>
    <w:rsid w:val="00FC07C3"/>
    <w:rsid w:val="00FD02EF"/>
    <w:rsid w:val="00FD2B27"/>
    <w:rsid w:val="00FD6582"/>
    <w:rsid w:val="00FD75CF"/>
    <w:rsid w:val="00FD7648"/>
    <w:rsid w:val="00FE23A1"/>
    <w:rsid w:val="00FE2770"/>
    <w:rsid w:val="00FF03F9"/>
    <w:rsid w:val="00FF566A"/>
    <w:rsid w:val="2B7EE6D3"/>
    <w:rsid w:val="379D0F47"/>
    <w:rsid w:val="3D5EAD2B"/>
    <w:rsid w:val="3FF710E1"/>
    <w:rsid w:val="77FE1379"/>
    <w:rsid w:val="797F1D20"/>
    <w:rsid w:val="79BEEF84"/>
    <w:rsid w:val="7DA62D4C"/>
    <w:rsid w:val="7DBE5C00"/>
    <w:rsid w:val="7DBF5AF6"/>
    <w:rsid w:val="7DDF4FAA"/>
    <w:rsid w:val="7EF75550"/>
    <w:rsid w:val="7EFA0753"/>
    <w:rsid w:val="7F7DA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C48A4"/>
  <w15:docId w15:val="{2E175EBE-43E5-43E8-AB30-5819ECCD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87C88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tabs>
        <w:tab w:val="clear" w:pos="2835"/>
        <w:tab w:val="left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unhideWhenUsed/>
    <w:rPr>
      <w:sz w:val="16"/>
      <w:szCs w:val="16"/>
    </w:rPr>
  </w:style>
  <w:style w:type="character" w:styleId="aff1">
    <w:name w:val="footnote reference"/>
    <w:basedOn w:val="a1"/>
    <w:uiPriority w:val="99"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eastAsiaTheme="minorEastAsia"/>
      <w:sz w:val="24"/>
      <w:szCs w:val="22"/>
      <w:lang w:eastAsia="en-US"/>
    </w:rPr>
  </w:style>
  <w:style w:type="paragraph" w:customStyle="1" w:styleId="21">
    <w:name w:val="修订2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31">
    <w:name w:val="修订3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41">
    <w:name w:val="修订4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Revision1">
    <w:name w:val="Revision1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51">
    <w:name w:val="修订5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5D421C"/>
    <w:rPr>
      <w:rFonts w:eastAsiaTheme="minorEastAsia" w:cstheme="minorBidi"/>
      <w:sz w:val="24"/>
      <w:szCs w:val="22"/>
      <w:lang w:eastAsia="en-US"/>
    </w:rPr>
  </w:style>
  <w:style w:type="character" w:customStyle="1" w:styleId="element-citation">
    <w:name w:val="element-citation"/>
    <w:basedOn w:val="a1"/>
    <w:rsid w:val="00976C70"/>
  </w:style>
  <w:style w:type="character" w:customStyle="1" w:styleId="ref-journal">
    <w:name w:val="ref-journal"/>
    <w:basedOn w:val="a1"/>
    <w:rsid w:val="00976C70"/>
  </w:style>
  <w:style w:type="character" w:customStyle="1" w:styleId="ref-vol">
    <w:name w:val="ref-vol"/>
    <w:basedOn w:val="a1"/>
    <w:rsid w:val="00976C70"/>
  </w:style>
  <w:style w:type="character" w:customStyle="1" w:styleId="nowrap">
    <w:name w:val="nowrap"/>
    <w:basedOn w:val="a1"/>
    <w:rsid w:val="00976C70"/>
  </w:style>
  <w:style w:type="paragraph" w:customStyle="1" w:styleId="ordinary-output">
    <w:name w:val="ordinary-output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gt-baf-cell">
    <w:name w:val="gt-baf-cell"/>
    <w:basedOn w:val="a1"/>
    <w:rsid w:val="00976C70"/>
  </w:style>
  <w:style w:type="paragraph" w:customStyle="1" w:styleId="p">
    <w:name w:val="p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high-light">
    <w:name w:val="high-light"/>
    <w:basedOn w:val="a1"/>
    <w:rsid w:val="00976C70"/>
  </w:style>
  <w:style w:type="character" w:styleId="aff5">
    <w:name w:val="Placeholder Text"/>
    <w:uiPriority w:val="99"/>
    <w:semiHidden/>
    <w:rsid w:val="00976C70"/>
    <w:rPr>
      <w:color w:val="808080"/>
    </w:rPr>
  </w:style>
  <w:style w:type="character" w:customStyle="1" w:styleId="high-light-bg">
    <w:name w:val="high-light-bg"/>
    <w:basedOn w:val="a1"/>
    <w:rsid w:val="00976C70"/>
  </w:style>
  <w:style w:type="character" w:styleId="aff6">
    <w:name w:val="Unresolved Mention"/>
    <w:uiPriority w:val="99"/>
    <w:semiHidden/>
    <w:unhideWhenUsed/>
    <w:rsid w:val="00976C70"/>
    <w:rPr>
      <w:color w:val="605E5C"/>
      <w:shd w:val="clear" w:color="auto" w:fill="E1DFDD"/>
    </w:rPr>
  </w:style>
  <w:style w:type="character" w:styleId="aff7">
    <w:name w:val="Intense Emphasis"/>
    <w:uiPriority w:val="21"/>
    <w:qFormat/>
    <w:rsid w:val="00976C70"/>
    <w:rPr>
      <w:i/>
      <w:iCs/>
      <w:color w:val="4472C4"/>
    </w:rPr>
  </w:style>
  <w:style w:type="character" w:customStyle="1" w:styleId="highlight">
    <w:name w:val="highlight"/>
    <w:basedOn w:val="a1"/>
    <w:rsid w:val="00976C70"/>
  </w:style>
  <w:style w:type="paragraph" w:customStyle="1" w:styleId="font5">
    <w:name w:val="font5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0"/>
    <w:rsid w:val="00976C70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xl64">
    <w:name w:val="xl64"/>
    <w:basedOn w:val="a0"/>
    <w:rsid w:val="00976C70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msonormal0">
    <w:name w:val="msonormal"/>
    <w:basedOn w:val="a0"/>
    <w:rsid w:val="00787E5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787E54"/>
    <w:pPr>
      <w:spacing w:before="100" w:beforeAutospacing="1" w:after="100" w:afterAutospacing="1"/>
      <w:textAlignment w:val="center"/>
    </w:pPr>
    <w:rPr>
      <w:rFonts w:ascii="等线" w:eastAsia="等线" w:hAnsi="等线" w:cs="宋体"/>
      <w:sz w:val="21"/>
      <w:szCs w:val="21"/>
      <w:lang w:eastAsia="zh-CN"/>
    </w:rPr>
  </w:style>
  <w:style w:type="paragraph" w:customStyle="1" w:styleId="xl66">
    <w:name w:val="xl66"/>
    <w:basedOn w:val="a0"/>
    <w:rsid w:val="00787E54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 w:val="20"/>
      <w:szCs w:val="20"/>
      <w:lang w:eastAsia="zh-CN"/>
    </w:rPr>
  </w:style>
  <w:style w:type="paragraph" w:customStyle="1" w:styleId="xl67">
    <w:name w:val="xl67"/>
    <w:basedOn w:val="a0"/>
    <w:rsid w:val="00787E54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rsid w:val="00787E5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9">
    <w:name w:val="xl69"/>
    <w:basedOn w:val="a0"/>
    <w:rsid w:val="007915E9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7915E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ACFA615-6262-4260-89B2-92CEB2DA8F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3</TotalTime>
  <Pages>18</Pages>
  <Words>7360</Words>
  <Characters>41955</Characters>
  <Application>Microsoft Office Word</Application>
  <DocSecurity>0</DocSecurity>
  <Lines>349</Lines>
  <Paragraphs>98</Paragraphs>
  <ScaleCrop>false</ScaleCrop>
  <Company/>
  <LinksUpToDate>false</LinksUpToDate>
  <CharactersWithSpaces>4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子鹏 杨</cp:lastModifiedBy>
  <cp:revision>341</cp:revision>
  <cp:lastPrinted>2023-11-21T16:16:00Z</cp:lastPrinted>
  <dcterms:created xsi:type="dcterms:W3CDTF">2024-02-03T19:56:00Z</dcterms:created>
  <dcterms:modified xsi:type="dcterms:W3CDTF">2024-03-08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3.0.8471</vt:lpwstr>
  </property>
  <property fmtid="{D5CDD505-2E9C-101B-9397-08002B2CF9AE}" pid="11" name="ICV">
    <vt:lpwstr>D2B356CD7D1A70B7889B6A65B23CD8B8_43</vt:lpwstr>
  </property>
</Properties>
</file>